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46F2B" w14:textId="7F794DCE" w:rsidR="00082671" w:rsidRPr="000E2C4C" w:rsidRDefault="00487DA7" w:rsidP="000E2C4C">
      <w:pPr>
        <w:rPr>
          <w:b/>
          <w:bCs/>
          <w:sz w:val="24"/>
          <w:szCs w:val="24"/>
        </w:rPr>
      </w:pPr>
      <w:bookmarkStart w:id="0" w:name="_Hlk128143280"/>
      <w:r>
        <w:rPr>
          <w:b/>
          <w:bCs/>
          <w:sz w:val="24"/>
          <w:szCs w:val="24"/>
        </w:rPr>
        <w:t xml:space="preserve">S5: </w:t>
      </w:r>
      <w:r w:rsidRPr="000E2C4C">
        <w:rPr>
          <w:b/>
          <w:bCs/>
          <w:sz w:val="24"/>
          <w:szCs w:val="24"/>
        </w:rPr>
        <w:t>Assumption of p</w:t>
      </w:r>
      <w:r w:rsidR="004023AF" w:rsidRPr="000E2C4C">
        <w:rPr>
          <w:b/>
          <w:bCs/>
          <w:sz w:val="24"/>
          <w:szCs w:val="24"/>
        </w:rPr>
        <w:t xml:space="preserve">arallel trends </w:t>
      </w:r>
    </w:p>
    <w:bookmarkEnd w:id="0"/>
    <w:p w14:paraId="2499897B" w14:textId="77777777" w:rsidR="00255217" w:rsidRPr="004D6703" w:rsidRDefault="00000000" w:rsidP="00880309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4D6703">
        <w:rPr>
          <w:rFonts w:ascii="Times New Roman" w:hAnsi="Times New Roman" w:cs="Times New Roman"/>
          <w:sz w:val="24"/>
          <w:szCs w:val="24"/>
          <w:lang w:val="en-GB"/>
        </w:rPr>
        <w:t>To evaluate the assumption of parallel trend</w:t>
      </w:r>
      <w:r w:rsidR="009E18EC" w:rsidRPr="004D6703">
        <w:rPr>
          <w:rFonts w:ascii="Times New Roman" w:hAnsi="Times New Roman" w:cs="Times New Roman"/>
          <w:sz w:val="24"/>
          <w:szCs w:val="24"/>
          <w:lang w:val="en-GB"/>
        </w:rPr>
        <w:t>s,</w:t>
      </w:r>
      <w:r w:rsidRPr="004D6703">
        <w:rPr>
          <w:rFonts w:ascii="Times New Roman" w:hAnsi="Times New Roman" w:cs="Times New Roman"/>
          <w:sz w:val="24"/>
          <w:szCs w:val="24"/>
          <w:lang w:val="en-GB"/>
        </w:rPr>
        <w:t xml:space="preserve"> I use data from the DHS 2000 and </w:t>
      </w:r>
      <w:r w:rsidR="009E18EC" w:rsidRPr="004D6703">
        <w:rPr>
          <w:rFonts w:ascii="Times New Roman" w:hAnsi="Times New Roman" w:cs="Times New Roman"/>
          <w:sz w:val="24"/>
          <w:szCs w:val="24"/>
          <w:lang w:val="en-GB"/>
        </w:rPr>
        <w:t xml:space="preserve">DHS </w:t>
      </w:r>
      <w:r w:rsidRPr="004D6703">
        <w:rPr>
          <w:rFonts w:ascii="Times New Roman" w:hAnsi="Times New Roman" w:cs="Times New Roman"/>
          <w:sz w:val="24"/>
          <w:szCs w:val="24"/>
          <w:lang w:val="en-GB"/>
        </w:rPr>
        <w:t>2005, in addition to DHS 2010 and DHS 2015. The</w:t>
      </w:r>
      <w:r w:rsidR="009E18EC" w:rsidRPr="004D6703">
        <w:rPr>
          <w:rFonts w:ascii="Times New Roman" w:hAnsi="Times New Roman" w:cs="Times New Roman"/>
          <w:sz w:val="24"/>
          <w:szCs w:val="24"/>
          <w:lang w:val="en-GB"/>
        </w:rPr>
        <w:t>re is a</w:t>
      </w:r>
      <w:r w:rsidRPr="004D67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18EC" w:rsidRPr="004D6703">
        <w:rPr>
          <w:rFonts w:ascii="Times New Roman" w:hAnsi="Times New Roman" w:cs="Times New Roman"/>
          <w:sz w:val="24"/>
          <w:szCs w:val="24"/>
          <w:lang w:val="en-GB"/>
        </w:rPr>
        <w:t>DHS</w:t>
      </w:r>
      <w:r w:rsidR="004843B5" w:rsidRPr="004D67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18EC" w:rsidRPr="004D6703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4843B5" w:rsidRPr="004D6703">
        <w:rPr>
          <w:rFonts w:ascii="Times New Roman" w:hAnsi="Times New Roman" w:cs="Times New Roman"/>
          <w:sz w:val="24"/>
          <w:szCs w:val="24"/>
          <w:lang w:val="en-GB"/>
        </w:rPr>
        <w:t>1995</w:t>
      </w:r>
      <w:r w:rsidR="009E18EC" w:rsidRPr="004D6703">
        <w:rPr>
          <w:rFonts w:ascii="Times New Roman" w:hAnsi="Times New Roman" w:cs="Times New Roman"/>
          <w:sz w:val="24"/>
          <w:szCs w:val="24"/>
          <w:lang w:val="en-GB"/>
        </w:rPr>
        <w:t>, but it</w:t>
      </w:r>
      <w:r w:rsidR="004843B5" w:rsidRPr="004D6703">
        <w:rPr>
          <w:rFonts w:ascii="Times New Roman" w:hAnsi="Times New Roman" w:cs="Times New Roman"/>
          <w:sz w:val="24"/>
          <w:szCs w:val="24"/>
          <w:lang w:val="en-GB"/>
        </w:rPr>
        <w:t xml:space="preserve"> does not </w:t>
      </w:r>
      <w:r w:rsidR="009E18EC" w:rsidRPr="004D6703"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="004843B5" w:rsidRPr="004D6703">
        <w:rPr>
          <w:rFonts w:ascii="Times New Roman" w:hAnsi="Times New Roman" w:cs="Times New Roman"/>
          <w:sz w:val="24"/>
          <w:szCs w:val="24"/>
          <w:lang w:val="en-GB"/>
        </w:rPr>
        <w:t xml:space="preserve"> the same questions about </w:t>
      </w:r>
      <w:r w:rsidRPr="004D6703">
        <w:rPr>
          <w:rFonts w:ascii="Times New Roman" w:hAnsi="Times New Roman" w:cs="Times New Roman"/>
          <w:sz w:val="24"/>
          <w:szCs w:val="24"/>
          <w:lang w:val="en-GB"/>
        </w:rPr>
        <w:t>exposure</w:t>
      </w:r>
      <w:r w:rsidRPr="004D6703">
        <w:rPr>
          <w:rFonts w:ascii="Times New Roman" w:hAnsi="Times New Roman" w:cs="Times New Roman"/>
          <w:sz w:val="24"/>
          <w:szCs w:val="24"/>
        </w:rPr>
        <w:t xml:space="preserve"> to </w:t>
      </w:r>
      <w:r w:rsidR="004843B5" w:rsidRPr="004D6703">
        <w:rPr>
          <w:rFonts w:ascii="Times New Roman" w:hAnsi="Times New Roman" w:cs="Times New Roman"/>
          <w:sz w:val="24"/>
          <w:szCs w:val="24"/>
        </w:rPr>
        <w:t xml:space="preserve">IPV as the </w:t>
      </w:r>
      <w:r w:rsidRPr="004D6703">
        <w:rPr>
          <w:rFonts w:ascii="Times New Roman" w:hAnsi="Times New Roman" w:cs="Times New Roman"/>
          <w:sz w:val="24"/>
          <w:szCs w:val="24"/>
        </w:rPr>
        <w:t xml:space="preserve">others. The </w:t>
      </w:r>
      <w:r w:rsidR="004843B5" w:rsidRPr="004D6703">
        <w:rPr>
          <w:rFonts w:ascii="Times New Roman" w:hAnsi="Times New Roman" w:cs="Times New Roman"/>
          <w:sz w:val="24"/>
          <w:szCs w:val="24"/>
        </w:rPr>
        <w:t xml:space="preserve">DHS </w:t>
      </w:r>
      <w:r w:rsidR="00824802" w:rsidRPr="004D6703">
        <w:rPr>
          <w:rFonts w:ascii="Times New Roman" w:hAnsi="Times New Roman" w:cs="Times New Roman"/>
          <w:sz w:val="24"/>
          <w:szCs w:val="24"/>
        </w:rPr>
        <w:t xml:space="preserve">from </w:t>
      </w:r>
      <w:r w:rsidR="004843B5" w:rsidRPr="004D6703">
        <w:rPr>
          <w:rFonts w:ascii="Times New Roman" w:hAnsi="Times New Roman" w:cs="Times New Roman"/>
          <w:sz w:val="24"/>
          <w:szCs w:val="24"/>
        </w:rPr>
        <w:t xml:space="preserve">2000 </w:t>
      </w:r>
      <w:r w:rsidRPr="004D6703">
        <w:rPr>
          <w:rFonts w:ascii="Times New Roman" w:hAnsi="Times New Roman" w:cs="Times New Roman"/>
          <w:sz w:val="24"/>
          <w:szCs w:val="24"/>
        </w:rPr>
        <w:t xml:space="preserve">also differs somewhat </w:t>
      </w:r>
      <w:r w:rsidR="00416D5F" w:rsidRPr="004D6703">
        <w:rPr>
          <w:rFonts w:ascii="Times New Roman" w:hAnsi="Times New Roman" w:cs="Times New Roman"/>
          <w:sz w:val="24"/>
          <w:szCs w:val="24"/>
        </w:rPr>
        <w:t xml:space="preserve">from </w:t>
      </w:r>
      <w:r w:rsidR="00824802" w:rsidRPr="004D6703">
        <w:rPr>
          <w:rFonts w:ascii="Times New Roman" w:hAnsi="Times New Roman" w:cs="Times New Roman"/>
          <w:sz w:val="24"/>
          <w:szCs w:val="24"/>
        </w:rPr>
        <w:t xml:space="preserve">the more recent ones </w:t>
      </w:r>
      <w:r w:rsidRPr="004D6703">
        <w:rPr>
          <w:rFonts w:ascii="Times New Roman" w:hAnsi="Times New Roman" w:cs="Times New Roman"/>
          <w:sz w:val="24"/>
          <w:szCs w:val="24"/>
        </w:rPr>
        <w:t xml:space="preserve">by </w:t>
      </w:r>
      <w:r w:rsidR="004843B5" w:rsidRPr="004D6703">
        <w:rPr>
          <w:rFonts w:ascii="Times New Roman" w:hAnsi="Times New Roman" w:cs="Times New Roman"/>
          <w:sz w:val="24"/>
          <w:szCs w:val="24"/>
        </w:rPr>
        <w:t>request</w:t>
      </w:r>
      <w:r w:rsidRPr="004D6703">
        <w:rPr>
          <w:rFonts w:ascii="Times New Roman" w:hAnsi="Times New Roman" w:cs="Times New Roman"/>
          <w:sz w:val="24"/>
          <w:szCs w:val="24"/>
        </w:rPr>
        <w:t>ing</w:t>
      </w:r>
      <w:r w:rsidR="004843B5" w:rsidRPr="004D6703">
        <w:rPr>
          <w:rFonts w:ascii="Times New Roman" w:hAnsi="Times New Roman" w:cs="Times New Roman"/>
          <w:sz w:val="24"/>
          <w:szCs w:val="24"/>
        </w:rPr>
        <w:t xml:space="preserve"> different responses, i.e., the alternatives are </w:t>
      </w:r>
      <w:bookmarkStart w:id="1" w:name="_Hlk117981950"/>
      <w:r w:rsidR="004843B5" w:rsidRPr="004D670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A</w:t>
      </w:r>
      <w:r w:rsidR="004843B5" w:rsidRPr="004D6703">
        <w:rPr>
          <w:rFonts w:ascii="Times New Roman" w:hAnsi="Times New Roman" w:cs="Times New Roman"/>
          <w:sz w:val="24"/>
          <w:szCs w:val="24"/>
        </w:rPr>
        <w:t>lgunas</w:t>
      </w:r>
      <w:proofErr w:type="spellEnd"/>
      <w:r w:rsidR="004843B5" w:rsidRPr="004D67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43B5" w:rsidRPr="004D6703">
        <w:rPr>
          <w:rFonts w:ascii="Times New Roman" w:hAnsi="Times New Roman" w:cs="Times New Roman"/>
          <w:sz w:val="24"/>
          <w:szCs w:val="24"/>
        </w:rPr>
        <w:t>veces</w:t>
      </w:r>
      <w:proofErr w:type="spellEnd"/>
      <w:r w:rsidR="004843B5" w:rsidRPr="004D6703">
        <w:rPr>
          <w:rFonts w:ascii="Times New Roman" w:hAnsi="Times New Roman" w:cs="Times New Roman"/>
          <w:sz w:val="24"/>
          <w:szCs w:val="24"/>
        </w:rPr>
        <w:t xml:space="preserve">” </w:t>
      </w:r>
      <w:bookmarkEnd w:id="1"/>
      <w:r w:rsidR="004843B5" w:rsidRPr="004D6703">
        <w:rPr>
          <w:rFonts w:ascii="Times New Roman" w:hAnsi="Times New Roman" w:cs="Times New Roman"/>
          <w:sz w:val="24"/>
          <w:szCs w:val="24"/>
        </w:rPr>
        <w:t xml:space="preserve">and </w:t>
      </w:r>
      <w:r w:rsidRPr="004D670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Nunca</w:t>
      </w:r>
      <w:proofErr w:type="spellEnd"/>
      <w:r w:rsidRPr="004D6703">
        <w:rPr>
          <w:rFonts w:ascii="Times New Roman" w:hAnsi="Times New Roman" w:cs="Times New Roman"/>
          <w:sz w:val="24"/>
          <w:szCs w:val="24"/>
        </w:rPr>
        <w:t>” (</w:t>
      </w:r>
      <w:r w:rsidR="004843B5" w:rsidRPr="004D6703">
        <w:rPr>
          <w:rFonts w:ascii="Times New Roman" w:hAnsi="Times New Roman" w:cs="Times New Roman"/>
          <w:sz w:val="24"/>
          <w:szCs w:val="24"/>
        </w:rPr>
        <w:t>never</w:t>
      </w:r>
      <w:r w:rsidRPr="004D6703">
        <w:rPr>
          <w:rFonts w:ascii="Times New Roman" w:hAnsi="Times New Roman" w:cs="Times New Roman"/>
          <w:sz w:val="24"/>
          <w:szCs w:val="24"/>
        </w:rPr>
        <w:t>)</w:t>
      </w:r>
      <w:r w:rsidR="004843B5" w:rsidRPr="004D6703">
        <w:rPr>
          <w:rFonts w:ascii="Times New Roman" w:hAnsi="Times New Roman" w:cs="Times New Roman"/>
          <w:sz w:val="24"/>
          <w:szCs w:val="24"/>
        </w:rPr>
        <w:t>, while they are “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A</w:t>
      </w:r>
      <w:r w:rsidR="004843B5" w:rsidRPr="004D6703">
        <w:rPr>
          <w:rFonts w:ascii="Times New Roman" w:hAnsi="Times New Roman" w:cs="Times New Roman"/>
          <w:sz w:val="24"/>
          <w:szCs w:val="24"/>
        </w:rPr>
        <w:t>lguna</w:t>
      </w:r>
      <w:proofErr w:type="spellEnd"/>
      <w:r w:rsidR="004843B5" w:rsidRPr="004D67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4843B5" w:rsidRPr="004D6703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4D6703">
        <w:rPr>
          <w:rFonts w:ascii="Times New Roman" w:hAnsi="Times New Roman" w:cs="Times New Roman"/>
          <w:sz w:val="24"/>
          <w:szCs w:val="24"/>
        </w:rPr>
        <w:t>“</w:t>
      </w:r>
      <w:proofErr w:type="gramEnd"/>
      <w:r w:rsidR="003E0C7A">
        <w:rPr>
          <w:rFonts w:ascii="Times New Roman" w:hAnsi="Times New Roman" w:cs="Times New Roman"/>
          <w:sz w:val="24"/>
          <w:szCs w:val="24"/>
        </w:rPr>
        <w:t>,</w:t>
      </w:r>
      <w:r w:rsidRPr="004D6703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Nunc</w:t>
      </w:r>
      <w:r w:rsidR="004023AF" w:rsidRPr="004D670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4023AF" w:rsidRPr="004D6703">
        <w:rPr>
          <w:rFonts w:ascii="Times New Roman" w:hAnsi="Times New Roman" w:cs="Times New Roman"/>
          <w:sz w:val="24"/>
          <w:szCs w:val="24"/>
        </w:rPr>
        <w:t>”</w:t>
      </w:r>
      <w:r w:rsidR="003E0C7A">
        <w:rPr>
          <w:rFonts w:ascii="Times New Roman" w:hAnsi="Times New Roman" w:cs="Times New Roman"/>
          <w:sz w:val="24"/>
          <w:szCs w:val="24"/>
        </w:rPr>
        <w:t>,</w:t>
      </w:r>
      <w:r w:rsidRPr="004D6703">
        <w:rPr>
          <w:rFonts w:ascii="Times New Roman" w:hAnsi="Times New Roman" w:cs="Times New Roman"/>
          <w:sz w:val="24"/>
          <w:szCs w:val="24"/>
        </w:rPr>
        <w:t xml:space="preserve"> and “El ultimo 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año</w:t>
      </w:r>
      <w:proofErr w:type="spellEnd"/>
      <w:r w:rsidRPr="004D6703">
        <w:rPr>
          <w:rFonts w:ascii="Times New Roman" w:hAnsi="Times New Roman" w:cs="Times New Roman"/>
          <w:sz w:val="24"/>
          <w:szCs w:val="24"/>
        </w:rPr>
        <w:t>” (last year) in the more recent surveys.  The response “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Algunas</w:t>
      </w:r>
      <w:proofErr w:type="spellEnd"/>
      <w:r w:rsidRPr="004D67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veces</w:t>
      </w:r>
      <w:proofErr w:type="spellEnd"/>
      <w:r w:rsidRPr="004D6703">
        <w:rPr>
          <w:rFonts w:ascii="Times New Roman" w:hAnsi="Times New Roman" w:cs="Times New Roman"/>
          <w:sz w:val="24"/>
          <w:szCs w:val="24"/>
        </w:rPr>
        <w:t xml:space="preserve">” </w:t>
      </w:r>
      <w:r w:rsidR="00824802" w:rsidRPr="004D6703">
        <w:rPr>
          <w:rFonts w:ascii="Times New Roman" w:hAnsi="Times New Roman" w:cs="Times New Roman"/>
          <w:sz w:val="24"/>
          <w:szCs w:val="24"/>
        </w:rPr>
        <w:t xml:space="preserve">implies </w:t>
      </w:r>
      <w:r w:rsidRPr="004D6703">
        <w:rPr>
          <w:rFonts w:ascii="Times New Roman" w:hAnsi="Times New Roman" w:cs="Times New Roman"/>
          <w:sz w:val="24"/>
          <w:szCs w:val="24"/>
        </w:rPr>
        <w:t>more than once while “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4D67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6703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4D6703">
        <w:rPr>
          <w:rFonts w:ascii="Times New Roman" w:hAnsi="Times New Roman" w:cs="Times New Roman"/>
          <w:sz w:val="24"/>
          <w:szCs w:val="24"/>
        </w:rPr>
        <w:t xml:space="preserve">” </w:t>
      </w:r>
      <w:r w:rsidR="001E542C" w:rsidRPr="004D6703">
        <w:rPr>
          <w:rFonts w:ascii="Times New Roman" w:hAnsi="Times New Roman" w:cs="Times New Roman"/>
          <w:sz w:val="24"/>
          <w:szCs w:val="24"/>
        </w:rPr>
        <w:t>means</w:t>
      </w:r>
      <w:r w:rsidRPr="004D6703">
        <w:rPr>
          <w:rFonts w:ascii="Times New Roman" w:hAnsi="Times New Roman" w:cs="Times New Roman"/>
          <w:sz w:val="24"/>
          <w:szCs w:val="24"/>
        </w:rPr>
        <w:t xml:space="preserve"> </w:t>
      </w:r>
      <w:r w:rsidR="00824802" w:rsidRPr="004D6703">
        <w:rPr>
          <w:rFonts w:ascii="Times New Roman" w:hAnsi="Times New Roman" w:cs="Times New Roman"/>
          <w:sz w:val="24"/>
          <w:szCs w:val="24"/>
        </w:rPr>
        <w:t xml:space="preserve">(at least) </w:t>
      </w:r>
      <w:r w:rsidRPr="004D6703">
        <w:rPr>
          <w:rFonts w:ascii="Times New Roman" w:hAnsi="Times New Roman" w:cs="Times New Roman"/>
          <w:sz w:val="24"/>
          <w:szCs w:val="24"/>
        </w:rPr>
        <w:t>once.  In addition</w:t>
      </w:r>
      <w:r w:rsidR="001E542C" w:rsidRPr="004D6703">
        <w:rPr>
          <w:rFonts w:ascii="Times New Roman" w:hAnsi="Times New Roman" w:cs="Times New Roman"/>
          <w:sz w:val="24"/>
          <w:szCs w:val="24"/>
        </w:rPr>
        <w:t>,</w:t>
      </w:r>
      <w:r w:rsidRPr="004D6703">
        <w:rPr>
          <w:rFonts w:ascii="Times New Roman" w:hAnsi="Times New Roman" w:cs="Times New Roman"/>
          <w:sz w:val="24"/>
          <w:szCs w:val="24"/>
        </w:rPr>
        <w:t xml:space="preserve"> </w:t>
      </w:r>
      <w:r w:rsidR="001E542C" w:rsidRPr="004D6703">
        <w:rPr>
          <w:rFonts w:ascii="Times New Roman" w:hAnsi="Times New Roman" w:cs="Times New Roman"/>
          <w:sz w:val="24"/>
          <w:szCs w:val="24"/>
        </w:rPr>
        <w:t>the DHS 2000 does not have information about IPV during the past year</w:t>
      </w:r>
      <w:r w:rsidR="00824802" w:rsidRPr="004D6703">
        <w:rPr>
          <w:rFonts w:ascii="Times New Roman" w:hAnsi="Times New Roman" w:cs="Times New Roman"/>
          <w:sz w:val="24"/>
          <w:szCs w:val="24"/>
        </w:rPr>
        <w:t>,</w:t>
      </w:r>
      <w:r w:rsidR="001E542C" w:rsidRPr="004D6703">
        <w:rPr>
          <w:rFonts w:ascii="Times New Roman" w:hAnsi="Times New Roman" w:cs="Times New Roman"/>
          <w:sz w:val="24"/>
          <w:szCs w:val="24"/>
        </w:rPr>
        <w:t xml:space="preserve"> it only covers 2</w:t>
      </w:r>
      <w:r w:rsidR="003D69EB" w:rsidRPr="004D6703">
        <w:rPr>
          <w:rFonts w:ascii="Times New Roman" w:hAnsi="Times New Roman" w:cs="Times New Roman"/>
          <w:sz w:val="24"/>
          <w:szCs w:val="24"/>
        </w:rPr>
        <w:t xml:space="preserve">3 </w:t>
      </w:r>
      <w:r w:rsidR="001E542C" w:rsidRPr="004D6703">
        <w:rPr>
          <w:rFonts w:ascii="Times New Roman" w:hAnsi="Times New Roman" w:cs="Times New Roman"/>
          <w:sz w:val="24"/>
          <w:szCs w:val="24"/>
        </w:rPr>
        <w:t>out of the 3</w:t>
      </w:r>
      <w:r w:rsidR="003D69EB" w:rsidRPr="004D6703">
        <w:rPr>
          <w:rFonts w:ascii="Times New Roman" w:hAnsi="Times New Roman" w:cs="Times New Roman"/>
          <w:sz w:val="24"/>
          <w:szCs w:val="24"/>
        </w:rPr>
        <w:t>2</w:t>
      </w:r>
      <w:r w:rsidR="001E542C" w:rsidRPr="004D6703">
        <w:rPr>
          <w:rFonts w:ascii="Times New Roman" w:hAnsi="Times New Roman" w:cs="Times New Roman"/>
          <w:sz w:val="24"/>
          <w:szCs w:val="24"/>
        </w:rPr>
        <w:t xml:space="preserve"> departments, and </w:t>
      </w:r>
      <w:r w:rsidR="00824802" w:rsidRPr="004D6703">
        <w:rPr>
          <w:rFonts w:ascii="Times New Roman" w:hAnsi="Times New Roman" w:cs="Times New Roman"/>
          <w:sz w:val="24"/>
          <w:szCs w:val="24"/>
        </w:rPr>
        <w:t xml:space="preserve">it </w:t>
      </w:r>
      <w:r w:rsidR="001E542C" w:rsidRPr="004D6703">
        <w:rPr>
          <w:rFonts w:ascii="Times New Roman" w:hAnsi="Times New Roman" w:cs="Times New Roman"/>
          <w:sz w:val="24"/>
          <w:szCs w:val="24"/>
        </w:rPr>
        <w:t xml:space="preserve">has much fewer observations for the departments </w:t>
      </w:r>
      <w:r w:rsidR="00FE1373" w:rsidRPr="004D6703">
        <w:rPr>
          <w:rFonts w:ascii="Times New Roman" w:hAnsi="Times New Roman" w:cs="Times New Roman"/>
          <w:sz w:val="24"/>
          <w:szCs w:val="24"/>
        </w:rPr>
        <w:t>surveyed</w:t>
      </w:r>
      <w:r w:rsidR="001E542C" w:rsidRPr="004D6703">
        <w:rPr>
          <w:rFonts w:ascii="Times New Roman" w:hAnsi="Times New Roman" w:cs="Times New Roman"/>
          <w:sz w:val="24"/>
          <w:szCs w:val="24"/>
        </w:rPr>
        <w:t xml:space="preserve"> i.e., 7 000 compared to over 20 000.  </w:t>
      </w:r>
    </w:p>
    <w:p w14:paraId="313C0AC0" w14:textId="77777777" w:rsidR="002948C4" w:rsidRDefault="002948C4" w:rsidP="000E2C4C">
      <w:pPr>
        <w:rPr>
          <w:b/>
          <w:bCs/>
        </w:rPr>
      </w:pPr>
    </w:p>
    <w:p w14:paraId="0A4D2272" w14:textId="36565F1B" w:rsidR="002948C4" w:rsidRDefault="00000000" w:rsidP="00D662B9">
      <w:pPr>
        <w:spacing w:line="360" w:lineRule="auto"/>
        <w:rPr>
          <w:b/>
          <w:bCs/>
        </w:rPr>
      </w:pPr>
      <w:r w:rsidRPr="004D6703">
        <w:rPr>
          <w:rFonts w:ascii="Times New Roman" w:hAnsi="Times New Roman" w:cs="Times New Roman"/>
          <w:sz w:val="24"/>
          <w:szCs w:val="24"/>
        </w:rPr>
        <w:t xml:space="preserve">Figure </w:t>
      </w:r>
      <w:r w:rsidR="00880309">
        <w:rPr>
          <w:rFonts w:ascii="Times New Roman" w:hAnsi="Times New Roman" w:cs="Times New Roman"/>
          <w:sz w:val="24"/>
          <w:szCs w:val="24"/>
        </w:rPr>
        <w:t>A</w:t>
      </w:r>
      <w:r w:rsidR="00D25EA9">
        <w:rPr>
          <w:rFonts w:ascii="Times New Roman" w:hAnsi="Times New Roman" w:cs="Times New Roman"/>
          <w:sz w:val="24"/>
          <w:szCs w:val="24"/>
        </w:rPr>
        <w:t>8</w:t>
      </w:r>
      <w:r w:rsidR="00BE39E1" w:rsidRPr="004D6703">
        <w:rPr>
          <w:rFonts w:ascii="Times New Roman" w:hAnsi="Times New Roman" w:cs="Times New Roman"/>
          <w:sz w:val="24"/>
          <w:szCs w:val="24"/>
        </w:rPr>
        <w:t xml:space="preserve"> </w:t>
      </w:r>
      <w:r w:rsidRPr="004D670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D6703">
        <w:rPr>
          <w:rFonts w:ascii="Times New Roman" w:hAnsi="Times New Roman" w:cs="Times New Roman"/>
          <w:sz w:val="24"/>
          <w:szCs w:val="24"/>
        </w:rPr>
        <w:t xml:space="preserve"> the group-level trajectories (left panel) and the results </w:t>
      </w:r>
      <w:r w:rsidR="005A78E8" w:rsidRPr="004D6703">
        <w:rPr>
          <w:rFonts w:ascii="Times New Roman" w:hAnsi="Times New Roman" w:cs="Times New Roman"/>
          <w:sz w:val="24"/>
          <w:szCs w:val="24"/>
        </w:rPr>
        <w:t>obtained with a</w:t>
      </w:r>
      <w:r w:rsidRPr="004D6703">
        <w:rPr>
          <w:rFonts w:ascii="Times New Roman" w:hAnsi="Times New Roman" w:cs="Times New Roman"/>
          <w:sz w:val="24"/>
          <w:szCs w:val="24"/>
        </w:rPr>
        <w:t xml:space="preserve"> linear-trends model (right panel), which </w:t>
      </w:r>
      <w:r w:rsidR="005A78E8" w:rsidRPr="004D6703">
        <w:rPr>
          <w:rFonts w:ascii="Times New Roman" w:hAnsi="Times New Roman" w:cs="Times New Roman"/>
          <w:sz w:val="24"/>
          <w:szCs w:val="24"/>
        </w:rPr>
        <w:t xml:space="preserve">imply </w:t>
      </w:r>
      <w:r w:rsidRPr="004D6703">
        <w:rPr>
          <w:rFonts w:ascii="Times New Roman" w:hAnsi="Times New Roman" w:cs="Times New Roman"/>
          <w:sz w:val="24"/>
          <w:szCs w:val="24"/>
        </w:rPr>
        <w:t xml:space="preserve">a common reference point </w:t>
      </w:r>
      <w:r w:rsidR="005A78E8" w:rsidRPr="004D6703">
        <w:rPr>
          <w:rFonts w:ascii="Times New Roman" w:hAnsi="Times New Roman" w:cs="Times New Roman"/>
          <w:sz w:val="24"/>
          <w:szCs w:val="24"/>
        </w:rPr>
        <w:t xml:space="preserve">for </w:t>
      </w:r>
      <w:r w:rsidRPr="004D6703">
        <w:rPr>
          <w:rFonts w:ascii="Times New Roman" w:hAnsi="Times New Roman" w:cs="Times New Roman"/>
          <w:sz w:val="24"/>
          <w:szCs w:val="24"/>
        </w:rPr>
        <w:t>the first survey year</w:t>
      </w:r>
      <w:r w:rsidR="00BE39E1" w:rsidRPr="004D6703">
        <w:rPr>
          <w:rFonts w:ascii="Times New Roman" w:hAnsi="Times New Roman" w:cs="Times New Roman"/>
          <w:sz w:val="24"/>
          <w:szCs w:val="24"/>
        </w:rPr>
        <w:t xml:space="preserve">, </w:t>
      </w:r>
      <w:r w:rsidR="00D92685" w:rsidRPr="004D6703">
        <w:rPr>
          <w:rFonts w:ascii="Times New Roman" w:hAnsi="Times New Roman" w:cs="Times New Roman"/>
          <w:sz w:val="24"/>
          <w:szCs w:val="24"/>
        </w:rPr>
        <w:t xml:space="preserve">for </w:t>
      </w:r>
      <w:r w:rsidR="00BE39E1" w:rsidRPr="004D6703">
        <w:rPr>
          <w:rFonts w:ascii="Times New Roman" w:hAnsi="Times New Roman" w:cs="Times New Roman"/>
          <w:sz w:val="24"/>
          <w:szCs w:val="24"/>
        </w:rPr>
        <w:t xml:space="preserve">the combination of </w:t>
      </w:r>
      <w:r w:rsidRPr="004D6703">
        <w:rPr>
          <w:rFonts w:ascii="Times New Roman" w:hAnsi="Times New Roman" w:cs="Times New Roman"/>
          <w:sz w:val="24"/>
          <w:szCs w:val="24"/>
        </w:rPr>
        <w:t xml:space="preserve">IPV ever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D92685" w:rsidRPr="004D6703">
        <w:rPr>
          <w:rFonts w:ascii="Times New Roman" w:hAnsi="Times New Roman" w:cs="Times New Roman"/>
          <w:sz w:val="24"/>
          <w:szCs w:val="24"/>
        </w:rPr>
        <w:t>2</w:t>
      </w:r>
      <w:r w:rsidR="00BE39E1" w:rsidRPr="004D6703">
        <w:rPr>
          <w:rFonts w:ascii="Times New Roman" w:hAnsi="Times New Roman" w:cs="Times New Roman"/>
          <w:sz w:val="24"/>
          <w:szCs w:val="24"/>
        </w:rPr>
        <w:t>3 departments.</w:t>
      </w:r>
      <w:r w:rsidRPr="004D6703">
        <w:rPr>
          <w:rFonts w:ascii="Times New Roman" w:hAnsi="Times New Roman" w:cs="Times New Roman"/>
          <w:sz w:val="24"/>
          <w:szCs w:val="24"/>
        </w:rPr>
        <w:t xml:space="preserve"> The figure sh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D6703">
        <w:rPr>
          <w:rFonts w:ascii="Times New Roman" w:hAnsi="Times New Roman" w:cs="Times New Roman"/>
          <w:sz w:val="24"/>
          <w:szCs w:val="24"/>
        </w:rPr>
        <w:t xml:space="preserve"> almost identical trends </w:t>
      </w:r>
      <w:r w:rsidR="008139C4" w:rsidRPr="004D6703">
        <w:rPr>
          <w:rFonts w:ascii="Times New Roman" w:hAnsi="Times New Roman" w:cs="Times New Roman"/>
          <w:sz w:val="24"/>
          <w:szCs w:val="24"/>
        </w:rPr>
        <w:t>between 200</w:t>
      </w:r>
      <w:r w:rsidR="00D92685" w:rsidRPr="004D6703">
        <w:rPr>
          <w:rFonts w:ascii="Times New Roman" w:hAnsi="Times New Roman" w:cs="Times New Roman"/>
          <w:sz w:val="24"/>
          <w:szCs w:val="24"/>
        </w:rPr>
        <w:t>5</w:t>
      </w:r>
      <w:r w:rsidR="008139C4" w:rsidRPr="004D6703">
        <w:rPr>
          <w:rFonts w:ascii="Times New Roman" w:hAnsi="Times New Roman" w:cs="Times New Roman"/>
          <w:sz w:val="24"/>
          <w:szCs w:val="24"/>
        </w:rPr>
        <w:t xml:space="preserve"> and 2010</w:t>
      </w:r>
      <w:r w:rsidR="004D6703">
        <w:rPr>
          <w:b/>
          <w:bCs/>
        </w:rPr>
        <w:t>.</w:t>
      </w:r>
    </w:p>
    <w:p w14:paraId="78F76EC8" w14:textId="77777777" w:rsidR="00751F8E" w:rsidRDefault="00751F8E" w:rsidP="002948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4B749E" w14:textId="61DDE176" w:rsidR="002948C4" w:rsidRPr="004D6703" w:rsidRDefault="00000000" w:rsidP="002948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8C4">
        <w:rPr>
          <w:rFonts w:ascii="Times New Roman" w:hAnsi="Times New Roman" w:cs="Times New Roman"/>
          <w:sz w:val="24"/>
          <w:szCs w:val="24"/>
        </w:rPr>
        <w:t>Figures A</w:t>
      </w:r>
      <w:r w:rsidR="00D25EA9">
        <w:rPr>
          <w:rFonts w:ascii="Times New Roman" w:hAnsi="Times New Roman" w:cs="Times New Roman"/>
          <w:sz w:val="24"/>
          <w:szCs w:val="24"/>
        </w:rPr>
        <w:t>9</w:t>
      </w:r>
      <w:r w:rsidRPr="002948C4">
        <w:rPr>
          <w:rFonts w:ascii="Times New Roman" w:hAnsi="Times New Roman" w:cs="Times New Roman"/>
          <w:sz w:val="24"/>
          <w:szCs w:val="24"/>
        </w:rPr>
        <w:t xml:space="preserve"> and A1</w:t>
      </w:r>
      <w:r w:rsidR="00D25EA9">
        <w:rPr>
          <w:rFonts w:ascii="Times New Roman" w:hAnsi="Times New Roman" w:cs="Times New Roman"/>
          <w:sz w:val="24"/>
          <w:szCs w:val="24"/>
        </w:rPr>
        <w:t>0</w:t>
      </w:r>
      <w:r w:rsidRPr="002948C4">
        <w:rPr>
          <w:rFonts w:ascii="Times New Roman" w:hAnsi="Times New Roman" w:cs="Times New Roman"/>
          <w:sz w:val="24"/>
          <w:szCs w:val="24"/>
        </w:rPr>
        <w:t xml:space="preserve"> </w:t>
      </w:r>
      <w:r w:rsidRPr="004D6703">
        <w:rPr>
          <w:rFonts w:ascii="Times New Roman" w:hAnsi="Times New Roman" w:cs="Times New Roman"/>
          <w:sz w:val="24"/>
          <w:szCs w:val="24"/>
        </w:rPr>
        <w:t xml:space="preserve">report event study coefficients and their 95% confidence intervals for models of “IPV ever” and </w:t>
      </w:r>
      <w:bookmarkStart w:id="2" w:name="_Hlk121247417"/>
      <w:r w:rsidRPr="004D6703">
        <w:rPr>
          <w:rFonts w:ascii="Times New Roman" w:hAnsi="Times New Roman" w:cs="Times New Roman"/>
          <w:sz w:val="24"/>
          <w:szCs w:val="24"/>
        </w:rPr>
        <w:t xml:space="preserve">“IPV last 12 months” </w:t>
      </w:r>
      <w:bookmarkEnd w:id="2"/>
      <w:r w:rsidRPr="004D6703">
        <w:rPr>
          <w:rFonts w:ascii="Times New Roman" w:hAnsi="Times New Roman" w:cs="Times New Roman"/>
          <w:sz w:val="24"/>
          <w:szCs w:val="24"/>
        </w:rPr>
        <w:t>for the 23 departments over the periods 2000-2015 and 2005-2015, respectively. The coefficient for 2010 is set to zero. All three pretreatment coefficients are close to zero and insignificant.</w:t>
      </w:r>
    </w:p>
    <w:p w14:paraId="4BC5A53E" w14:textId="748870FC" w:rsidR="008139C4" w:rsidRDefault="008139C4" w:rsidP="00D662B9">
      <w:pPr>
        <w:spacing w:line="360" w:lineRule="auto"/>
        <w:rPr>
          <w:b/>
          <w:bCs/>
        </w:rPr>
      </w:pPr>
    </w:p>
    <w:p w14:paraId="31636CB5" w14:textId="4E4E2AA7" w:rsidR="00751F8E" w:rsidRDefault="00751F8E" w:rsidP="00D662B9">
      <w:pPr>
        <w:spacing w:line="360" w:lineRule="auto"/>
        <w:rPr>
          <w:b/>
          <w:bCs/>
        </w:rPr>
      </w:pPr>
    </w:p>
    <w:p w14:paraId="27C72CC6" w14:textId="7D0363EA" w:rsidR="00751F8E" w:rsidRDefault="00751F8E" w:rsidP="00D662B9">
      <w:pPr>
        <w:spacing w:line="360" w:lineRule="auto"/>
        <w:rPr>
          <w:b/>
          <w:bCs/>
        </w:rPr>
      </w:pPr>
    </w:p>
    <w:p w14:paraId="061D0A63" w14:textId="4F4FAA89" w:rsidR="00751F8E" w:rsidRDefault="00751F8E" w:rsidP="00D662B9">
      <w:pPr>
        <w:spacing w:line="360" w:lineRule="auto"/>
        <w:rPr>
          <w:b/>
          <w:bCs/>
        </w:rPr>
      </w:pPr>
    </w:p>
    <w:p w14:paraId="3E4E227C" w14:textId="11A11A9C" w:rsidR="00751F8E" w:rsidRDefault="00751F8E" w:rsidP="00D662B9">
      <w:pPr>
        <w:spacing w:line="360" w:lineRule="auto"/>
        <w:rPr>
          <w:b/>
          <w:bCs/>
        </w:rPr>
      </w:pPr>
    </w:p>
    <w:p w14:paraId="6C868685" w14:textId="776DFB4C" w:rsidR="00751F8E" w:rsidRDefault="00751F8E" w:rsidP="00D662B9">
      <w:pPr>
        <w:spacing w:line="360" w:lineRule="auto"/>
        <w:rPr>
          <w:b/>
          <w:bCs/>
        </w:rPr>
      </w:pPr>
    </w:p>
    <w:p w14:paraId="514E9C54" w14:textId="10413733" w:rsidR="00751F8E" w:rsidRDefault="00751F8E" w:rsidP="00D662B9">
      <w:pPr>
        <w:spacing w:line="360" w:lineRule="auto"/>
        <w:rPr>
          <w:b/>
          <w:bCs/>
        </w:rPr>
      </w:pPr>
    </w:p>
    <w:p w14:paraId="30EF52DB" w14:textId="32ED0237" w:rsidR="00751F8E" w:rsidRDefault="00751F8E" w:rsidP="00D662B9">
      <w:pPr>
        <w:spacing w:line="360" w:lineRule="auto"/>
        <w:rPr>
          <w:b/>
          <w:bCs/>
        </w:rPr>
      </w:pPr>
    </w:p>
    <w:p w14:paraId="497ACAC7" w14:textId="4B8FF1A4" w:rsidR="00751F8E" w:rsidRDefault="00751F8E" w:rsidP="00D662B9">
      <w:pPr>
        <w:spacing w:line="360" w:lineRule="auto"/>
        <w:rPr>
          <w:b/>
          <w:bCs/>
        </w:rPr>
      </w:pPr>
    </w:p>
    <w:p w14:paraId="6C360475" w14:textId="4301B2F0" w:rsidR="00751F8E" w:rsidRDefault="00751F8E" w:rsidP="00D662B9">
      <w:pPr>
        <w:spacing w:line="360" w:lineRule="auto"/>
        <w:rPr>
          <w:b/>
          <w:bCs/>
        </w:rPr>
      </w:pPr>
    </w:p>
    <w:p w14:paraId="333A685F" w14:textId="77777777" w:rsidR="00751F8E" w:rsidRPr="004D6703" w:rsidRDefault="00751F8E" w:rsidP="00D662B9">
      <w:pPr>
        <w:spacing w:line="360" w:lineRule="auto"/>
        <w:rPr>
          <w:b/>
          <w:bCs/>
        </w:rPr>
      </w:pPr>
    </w:p>
    <w:p w14:paraId="78611F2D" w14:textId="77777777" w:rsidR="00D662B9" w:rsidRDefault="00D662B9" w:rsidP="00750939">
      <w:pPr>
        <w:rPr>
          <w:b/>
          <w:bCs/>
        </w:rPr>
      </w:pPr>
      <w:bookmarkStart w:id="3" w:name="_Hlk113889302"/>
    </w:p>
    <w:p w14:paraId="40F5F184" w14:textId="15783894" w:rsidR="00750939" w:rsidRPr="00F61C4E" w:rsidRDefault="00000000" w:rsidP="00750939">
      <w:r w:rsidRPr="00F61C4E">
        <w:lastRenderedPageBreak/>
        <w:t>Fig</w:t>
      </w:r>
      <w:r w:rsidR="00695E6F">
        <w:t>ure</w:t>
      </w:r>
      <w:r w:rsidRPr="00F61C4E">
        <w:t xml:space="preserve"> </w:t>
      </w:r>
      <w:r w:rsidR="00880309">
        <w:t>A</w:t>
      </w:r>
      <w:r w:rsidR="00D25EA9">
        <w:t>8</w:t>
      </w:r>
      <w:r w:rsidR="00487DA7">
        <w:t>.</w:t>
      </w:r>
      <w:r w:rsidRPr="00F61C4E">
        <w:t xml:space="preserve"> </w:t>
      </w:r>
      <w:r w:rsidR="00114470" w:rsidRPr="00F61C4E">
        <w:t>Graphical diagnostics for parallel trends 200</w:t>
      </w:r>
      <w:r w:rsidR="00427CFD" w:rsidRPr="00F61C4E">
        <w:t>5</w:t>
      </w:r>
      <w:r w:rsidR="00114470" w:rsidRPr="00F61C4E">
        <w:t xml:space="preserve">-2015, </w:t>
      </w:r>
      <w:r w:rsidR="00751F8E">
        <w:t>IPV</w:t>
      </w:r>
      <w:r w:rsidRPr="00F61C4E">
        <w:t xml:space="preserve"> ever, </w:t>
      </w:r>
      <w:r w:rsidR="00114470" w:rsidRPr="00F61C4E">
        <w:t>3</w:t>
      </w:r>
      <w:r w:rsidR="00F41655" w:rsidRPr="00F61C4E">
        <w:t>1</w:t>
      </w:r>
      <w:r w:rsidR="00114470" w:rsidRPr="00F61C4E">
        <w:t xml:space="preserve"> </w:t>
      </w:r>
      <w:proofErr w:type="gramStart"/>
      <w:r w:rsidR="00114470" w:rsidRPr="00F61C4E">
        <w:t xml:space="preserve">departments </w:t>
      </w:r>
      <w:r w:rsidR="0046735B">
        <w:t>.</w:t>
      </w:r>
      <w:proofErr w:type="gramEnd"/>
    </w:p>
    <w:bookmarkEnd w:id="3"/>
    <w:p w14:paraId="307A38DA" w14:textId="77777777" w:rsidR="00A0056C" w:rsidRDefault="00000000" w:rsidP="005C5001">
      <w:pPr>
        <w:rPr>
          <w:b/>
          <w:bCs/>
        </w:rPr>
      </w:pPr>
      <w:r>
        <w:rPr>
          <w:b/>
          <w:bCs/>
        </w:rPr>
        <w:t xml:space="preserve"> </w:t>
      </w:r>
      <w:r w:rsidR="00F41655">
        <w:rPr>
          <w:b/>
          <w:bCs/>
          <w:noProof/>
        </w:rPr>
        <w:drawing>
          <wp:inline distT="0" distB="0" distL="0" distR="0" wp14:anchorId="63AB9849" wp14:editId="48FE0355">
            <wp:extent cx="5029200" cy="3657600"/>
            <wp:effectExtent l="0" t="0" r="0" b="0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dobjekt 1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3C9DA" w14:textId="77777777" w:rsidR="00A0056C" w:rsidRDefault="00A0056C" w:rsidP="005C5001">
      <w:pPr>
        <w:rPr>
          <w:b/>
          <w:bCs/>
        </w:rPr>
      </w:pPr>
    </w:p>
    <w:p w14:paraId="08F093B9" w14:textId="401F3D5D" w:rsidR="00A0056C" w:rsidRPr="00F61C4E" w:rsidRDefault="00000000" w:rsidP="005C5001">
      <w:bookmarkStart w:id="4" w:name="_Hlk121245969"/>
      <w:r w:rsidRPr="00F61C4E">
        <w:t>Fig</w:t>
      </w:r>
      <w:r w:rsidR="00695E6F">
        <w:t>ure</w:t>
      </w:r>
      <w:r w:rsidRPr="00F61C4E">
        <w:t xml:space="preserve"> </w:t>
      </w:r>
      <w:r w:rsidR="00880309">
        <w:t>A</w:t>
      </w:r>
      <w:r w:rsidR="00D25EA9">
        <w:t>9</w:t>
      </w:r>
      <w:r w:rsidR="002B477B" w:rsidRPr="00F61C4E">
        <w:t xml:space="preserve">. Event study, 2000-2015, </w:t>
      </w:r>
      <w:r w:rsidR="00751F8E">
        <w:t>IPV</w:t>
      </w:r>
      <w:r w:rsidRPr="00F61C4E">
        <w:t xml:space="preserve"> </w:t>
      </w:r>
      <w:r w:rsidR="002B477B" w:rsidRPr="00F61C4E">
        <w:t>ever</w:t>
      </w:r>
      <w:r w:rsidRPr="00F61C4E">
        <w:t>, 23 departments</w:t>
      </w:r>
      <w:r w:rsidR="002B477B" w:rsidRPr="00F61C4E">
        <w:t>, estimated coefficients, and 95% confidence intervals</w:t>
      </w:r>
      <w:r w:rsidR="0046735B">
        <w:t>.</w:t>
      </w:r>
    </w:p>
    <w:bookmarkEnd w:id="4"/>
    <w:p w14:paraId="105FE30C" w14:textId="77777777" w:rsidR="002B477B" w:rsidRDefault="00000000" w:rsidP="005C50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3D2B369" wp14:editId="5539B3B0">
            <wp:extent cx="5029200" cy="3657600"/>
            <wp:effectExtent l="0" t="0" r="0" b="0"/>
            <wp:docPr id="19" name="Picture 1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ox and whisk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5F7BC" w14:textId="77777777" w:rsidR="00943A11" w:rsidRDefault="00943A11" w:rsidP="005C5001">
      <w:pPr>
        <w:rPr>
          <w:b/>
          <w:bCs/>
        </w:rPr>
      </w:pPr>
    </w:p>
    <w:p w14:paraId="194DBFDD" w14:textId="0981EA16" w:rsidR="00943A11" w:rsidRPr="00F61C4E" w:rsidRDefault="00000000" w:rsidP="005C5001">
      <w:r w:rsidRPr="00F61C4E">
        <w:lastRenderedPageBreak/>
        <w:t>Fig</w:t>
      </w:r>
      <w:r w:rsidR="00F47D15">
        <w:t>ure</w:t>
      </w:r>
      <w:r w:rsidR="00487DA7">
        <w:t xml:space="preserve"> A1</w:t>
      </w:r>
      <w:r w:rsidR="00D25EA9">
        <w:t>0</w:t>
      </w:r>
      <w:r w:rsidR="00487DA7">
        <w:t>.</w:t>
      </w:r>
      <w:r w:rsidR="001555AF" w:rsidRPr="00F61C4E">
        <w:t xml:space="preserve"> </w:t>
      </w:r>
      <w:r w:rsidR="00751F8E" w:rsidRPr="00751F8E">
        <w:t>Event study, 200</w:t>
      </w:r>
      <w:r w:rsidR="00751F8E">
        <w:t>5</w:t>
      </w:r>
      <w:r w:rsidR="00751F8E" w:rsidRPr="00751F8E">
        <w:t xml:space="preserve">-2015, IPV </w:t>
      </w:r>
      <w:r w:rsidR="00751F8E">
        <w:t>past year</w:t>
      </w:r>
      <w:r w:rsidR="00751F8E" w:rsidRPr="00751F8E">
        <w:t xml:space="preserve"> 23 departments, estimated coefficients, and 95% confidence intervals</w:t>
      </w:r>
      <w:r w:rsidR="0046735B">
        <w:t>.</w:t>
      </w:r>
    </w:p>
    <w:p w14:paraId="56C64F96" w14:textId="77777777" w:rsidR="00943A11" w:rsidRDefault="00943A11" w:rsidP="005C5001">
      <w:pPr>
        <w:rPr>
          <w:b/>
          <w:bCs/>
        </w:rPr>
      </w:pPr>
    </w:p>
    <w:p w14:paraId="10E80037" w14:textId="77777777" w:rsidR="00943A11" w:rsidRDefault="00000000" w:rsidP="005C50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AF3A09" wp14:editId="5A522F9A">
            <wp:extent cx="5029200" cy="3657600"/>
            <wp:effectExtent l="0" t="0" r="0" b="0"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69EC6" w14:textId="77777777" w:rsidR="00016E09" w:rsidRDefault="00016E09" w:rsidP="00212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5D05D7" w14:textId="01C81412" w:rsidR="00212AD7" w:rsidRPr="00880309" w:rsidRDefault="00000000" w:rsidP="00212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0309">
        <w:rPr>
          <w:rFonts w:ascii="Times New Roman" w:hAnsi="Times New Roman" w:cs="Times New Roman"/>
          <w:sz w:val="24"/>
          <w:szCs w:val="24"/>
        </w:rPr>
        <w:t xml:space="preserve">Table </w:t>
      </w:r>
      <w:r w:rsidR="00880309">
        <w:rPr>
          <w:rFonts w:ascii="Times New Roman" w:hAnsi="Times New Roman" w:cs="Times New Roman"/>
          <w:sz w:val="24"/>
          <w:szCs w:val="24"/>
        </w:rPr>
        <w:t>A3</w:t>
      </w:r>
      <w:r w:rsidRPr="00880309">
        <w:rPr>
          <w:rFonts w:ascii="Times New Roman" w:hAnsi="Times New Roman" w:cs="Times New Roman"/>
          <w:sz w:val="24"/>
          <w:szCs w:val="24"/>
        </w:rPr>
        <w:t xml:space="preserve"> reports F-tests for the pretreatment period for the three models. The null hypothesis of parallel trends is not rejected in any of the three tests. </w:t>
      </w:r>
    </w:p>
    <w:p w14:paraId="1EB5C400" w14:textId="77777777" w:rsidR="00212AD7" w:rsidRDefault="00212AD7" w:rsidP="00212AD7">
      <w:pPr>
        <w:rPr>
          <w:b/>
          <w:bCs/>
        </w:rPr>
      </w:pPr>
    </w:p>
    <w:p w14:paraId="3E2D04FF" w14:textId="77777777" w:rsidR="00212AD7" w:rsidRPr="00F61C4E" w:rsidRDefault="00000000" w:rsidP="00212AD7">
      <w:r w:rsidRPr="00F61C4E">
        <w:t>Table</w:t>
      </w:r>
      <w:r w:rsidR="00880309">
        <w:t xml:space="preserve"> A3</w:t>
      </w:r>
      <w:r w:rsidRPr="00F61C4E">
        <w:t>. Tests of linear parallel trend</w:t>
      </w:r>
    </w:p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560"/>
        <w:gridCol w:w="1417"/>
      </w:tblGrid>
      <w:tr w:rsidR="00D6330D" w14:paraId="43EAD6AF" w14:textId="77777777" w:rsidTr="006D2533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59209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p</w:t>
            </w:r>
            <w:r w:rsidRPr="00010A16">
              <w:rPr>
                <w:sz w:val="20"/>
                <w:szCs w:val="20"/>
              </w:rPr>
              <w:t>ast 12 months 2005-2015, 23 department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05696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p</w:t>
            </w:r>
            <w:r w:rsidRPr="00010A16">
              <w:rPr>
                <w:sz w:val="20"/>
                <w:szCs w:val="20"/>
              </w:rPr>
              <w:t>ast 12 months 2005-2015, 31 department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680E0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V </w:t>
            </w:r>
            <w:r w:rsidRPr="00010A16">
              <w:rPr>
                <w:sz w:val="20"/>
                <w:szCs w:val="20"/>
              </w:rPr>
              <w:t xml:space="preserve">ever 2000-2015, 23 departments </w:t>
            </w:r>
          </w:p>
        </w:tc>
      </w:tr>
      <w:tr w:rsidR="00D6330D" w14:paraId="6433DFF8" w14:textId="77777777" w:rsidTr="006D2533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AD217" w14:textId="77777777" w:rsidR="00212AD7" w:rsidRDefault="00212AD7" w:rsidP="006D2533">
            <w:pPr>
              <w:rPr>
                <w:sz w:val="20"/>
                <w:szCs w:val="20"/>
              </w:rPr>
            </w:pPr>
          </w:p>
          <w:p w14:paraId="229A8005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proofErr w:type="gramStart"/>
            <w:r w:rsidRPr="00010A16">
              <w:rPr>
                <w:sz w:val="20"/>
                <w:szCs w:val="20"/>
              </w:rPr>
              <w:t>F(</w:t>
            </w:r>
            <w:proofErr w:type="gramEnd"/>
            <w:r w:rsidRPr="00010A16">
              <w:rPr>
                <w:sz w:val="20"/>
                <w:szCs w:val="20"/>
              </w:rPr>
              <w:t>1, 22) =   0.07</w:t>
            </w:r>
          </w:p>
          <w:p w14:paraId="1C2DF41E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r w:rsidRPr="00010A16">
              <w:rPr>
                <w:sz w:val="20"/>
                <w:szCs w:val="20"/>
              </w:rPr>
              <w:t>Prob &gt; F = 0.791</w:t>
            </w:r>
          </w:p>
          <w:p w14:paraId="29FAF47F" w14:textId="77777777" w:rsidR="00212AD7" w:rsidRPr="00010A16" w:rsidRDefault="00212AD7" w:rsidP="006D253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27E8F" w14:textId="77777777" w:rsidR="00212AD7" w:rsidRPr="00010A16" w:rsidRDefault="00212AD7" w:rsidP="006D253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E064B" w14:textId="77777777" w:rsidR="00212AD7" w:rsidRDefault="00212AD7" w:rsidP="006D2533">
            <w:pPr>
              <w:rPr>
                <w:sz w:val="20"/>
                <w:szCs w:val="20"/>
              </w:rPr>
            </w:pPr>
          </w:p>
          <w:p w14:paraId="7E845CFC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proofErr w:type="gramStart"/>
            <w:r w:rsidRPr="00010A16">
              <w:rPr>
                <w:sz w:val="20"/>
                <w:szCs w:val="20"/>
              </w:rPr>
              <w:t>F(</w:t>
            </w:r>
            <w:proofErr w:type="gramEnd"/>
            <w:r w:rsidRPr="00010A16">
              <w:rPr>
                <w:sz w:val="20"/>
                <w:szCs w:val="20"/>
              </w:rPr>
              <w:t>1, 30) =   0.11</w:t>
            </w:r>
          </w:p>
          <w:p w14:paraId="36F0258F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r w:rsidRPr="00010A16">
              <w:rPr>
                <w:sz w:val="20"/>
                <w:szCs w:val="20"/>
              </w:rPr>
              <w:t>Prob &gt; F = 0.7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DBC16" w14:textId="77777777" w:rsidR="00212AD7" w:rsidRPr="00010A16" w:rsidRDefault="00212AD7" w:rsidP="006D2533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5695E" w14:textId="77777777" w:rsidR="00212AD7" w:rsidRDefault="00212AD7" w:rsidP="006D2533">
            <w:pPr>
              <w:rPr>
                <w:sz w:val="20"/>
                <w:szCs w:val="20"/>
              </w:rPr>
            </w:pPr>
          </w:p>
          <w:p w14:paraId="1727F8AB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proofErr w:type="gramStart"/>
            <w:r w:rsidRPr="00010A16">
              <w:rPr>
                <w:sz w:val="20"/>
                <w:szCs w:val="20"/>
              </w:rPr>
              <w:t>F(</w:t>
            </w:r>
            <w:proofErr w:type="gramEnd"/>
            <w:r w:rsidRPr="00010A16">
              <w:rPr>
                <w:sz w:val="20"/>
                <w:szCs w:val="20"/>
              </w:rPr>
              <w:t>1, 22) =   0.0</w:t>
            </w:r>
            <w:r>
              <w:rPr>
                <w:sz w:val="20"/>
                <w:szCs w:val="20"/>
              </w:rPr>
              <w:t>2</w:t>
            </w:r>
          </w:p>
          <w:p w14:paraId="737B7077" w14:textId="77777777" w:rsidR="00212AD7" w:rsidRPr="00010A16" w:rsidRDefault="00000000" w:rsidP="006D2533">
            <w:pPr>
              <w:rPr>
                <w:sz w:val="20"/>
                <w:szCs w:val="20"/>
              </w:rPr>
            </w:pPr>
            <w:r w:rsidRPr="00010A16">
              <w:rPr>
                <w:sz w:val="20"/>
                <w:szCs w:val="20"/>
              </w:rPr>
              <w:t>Prob &gt; F = 0.8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675D9" w14:textId="77777777" w:rsidR="00212AD7" w:rsidRPr="00954E9E" w:rsidRDefault="00212AD7" w:rsidP="006D2533">
            <w:pPr>
              <w:rPr>
                <w:sz w:val="20"/>
                <w:szCs w:val="20"/>
              </w:rPr>
            </w:pPr>
          </w:p>
        </w:tc>
      </w:tr>
    </w:tbl>
    <w:p w14:paraId="35241AA4" w14:textId="77777777" w:rsidR="00212AD7" w:rsidRPr="00212AD7" w:rsidRDefault="00000000" w:rsidP="00212AD7">
      <w:r w:rsidRPr="00212AD7">
        <w:t>Note: Based on event study models</w:t>
      </w:r>
      <w:r>
        <w:t xml:space="preserve"> with control variables.</w:t>
      </w:r>
    </w:p>
    <w:p w14:paraId="451ECE7C" w14:textId="77777777" w:rsidR="00212AD7" w:rsidRDefault="00212AD7" w:rsidP="00212AD7">
      <w:pPr>
        <w:rPr>
          <w:b/>
          <w:bCs/>
        </w:rPr>
      </w:pPr>
    </w:p>
    <w:p w14:paraId="0E2562DE" w14:textId="5EA82732" w:rsidR="00FD1D8E" w:rsidRPr="000E2C4C" w:rsidRDefault="00000000" w:rsidP="00C852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2C4C">
        <w:rPr>
          <w:rFonts w:ascii="Times New Roman" w:hAnsi="Times New Roman" w:cs="Times New Roman"/>
          <w:sz w:val="24"/>
          <w:szCs w:val="24"/>
        </w:rPr>
        <w:t xml:space="preserve">I use the procedures developed by Rambachan and Roth </w:t>
      </w:r>
      <w:r w:rsidR="004663F2">
        <w:rPr>
          <w:rFonts w:ascii="Times New Roman" w:hAnsi="Times New Roman" w:cs="Times New Roman"/>
          <w:sz w:val="24"/>
          <w:szCs w:val="24"/>
        </w:rPr>
        <w:fldChar w:fldCharType="begin"/>
      </w:r>
      <w:r w:rsidR="008B5E1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mbachan&lt;/Author&gt;&lt;Year&gt;2023&lt;/Year&gt;&lt;RecNum&gt;96&lt;/RecNum&gt;&lt;DisplayText&gt;[1]&lt;/DisplayText&gt;&lt;record&gt;&lt;rec-number&gt;96&lt;/rec-number&gt;&lt;foreign-keys&gt;&lt;key app="EN" db-id="zxa9e0z5tp5se2es0d9p22v5trrxf92d5aas" timestamp="1676020247"&gt;96&lt;/key&gt;&lt;/foreign-keys&gt;&lt;ref-type name="Journal Article"&gt;17&lt;/ref-type&gt;&lt;contributors&gt;&lt;authors&gt;&lt;author&gt;Rambachan, Ashesh&lt;/author&gt;&lt;author&gt;Roth, Jonathan&lt;/author&gt;&lt;/authors&gt;&lt;/contributors&gt;&lt;titles&gt;&lt;title&gt;A More Credible Approach to Parallel Trends&lt;/title&gt;&lt;secondary-title&gt;Review of Economic Studies &lt;/secondary-title&gt;&lt;/titles&gt;&lt;volume&gt; Forthcoming&lt;/volume&gt;&lt;dates&gt;&lt;year&gt;2023&lt;/year&gt;&lt;/dates&gt;&lt;urls&gt;&lt;/urls&gt;&lt;/record&gt;&lt;/Cite&gt;&lt;/EndNote&gt;</w:instrText>
      </w:r>
      <w:r w:rsidR="004663F2">
        <w:rPr>
          <w:rFonts w:ascii="Times New Roman" w:hAnsi="Times New Roman" w:cs="Times New Roman"/>
          <w:sz w:val="24"/>
          <w:szCs w:val="24"/>
        </w:rPr>
        <w:fldChar w:fldCharType="separate"/>
      </w:r>
      <w:r w:rsidR="008B5E1B">
        <w:rPr>
          <w:rFonts w:ascii="Times New Roman" w:hAnsi="Times New Roman" w:cs="Times New Roman"/>
          <w:noProof/>
          <w:sz w:val="24"/>
          <w:szCs w:val="24"/>
        </w:rPr>
        <w:t>[1]</w:t>
      </w:r>
      <w:r w:rsidR="004663F2">
        <w:rPr>
          <w:rFonts w:ascii="Times New Roman" w:hAnsi="Times New Roman" w:cs="Times New Roman"/>
          <w:sz w:val="24"/>
          <w:szCs w:val="24"/>
        </w:rPr>
        <w:fldChar w:fldCharType="end"/>
      </w:r>
      <w:r w:rsidRPr="000E2C4C">
        <w:rPr>
          <w:rFonts w:ascii="Times New Roman" w:hAnsi="Times New Roman" w:cs="Times New Roman"/>
          <w:sz w:val="24"/>
          <w:szCs w:val="24"/>
        </w:rPr>
        <w:t xml:space="preserve"> to show how two types of violations of the parallel trend assumption affect the significance of the estimates. Figure </w:t>
      </w:r>
      <w:r w:rsidR="002948C4">
        <w:rPr>
          <w:rFonts w:ascii="Times New Roman" w:hAnsi="Times New Roman" w:cs="Times New Roman"/>
          <w:sz w:val="24"/>
          <w:szCs w:val="24"/>
        </w:rPr>
        <w:t>A1</w:t>
      </w:r>
      <w:r w:rsidR="00D25EA9">
        <w:rPr>
          <w:rFonts w:ascii="Times New Roman" w:hAnsi="Times New Roman" w:cs="Times New Roman"/>
          <w:sz w:val="24"/>
          <w:szCs w:val="24"/>
        </w:rPr>
        <w:t>1</w:t>
      </w:r>
      <w:r w:rsidR="002948C4">
        <w:rPr>
          <w:rFonts w:ascii="Times New Roman" w:hAnsi="Times New Roman" w:cs="Times New Roman"/>
          <w:sz w:val="24"/>
          <w:szCs w:val="24"/>
        </w:rPr>
        <w:t xml:space="preserve"> </w:t>
      </w:r>
      <w:r w:rsidR="00B93E06" w:rsidRPr="000E2C4C">
        <w:rPr>
          <w:rFonts w:ascii="Times New Roman" w:hAnsi="Times New Roman" w:cs="Times New Roman"/>
          <w:sz w:val="24"/>
          <w:szCs w:val="24"/>
        </w:rPr>
        <w:t xml:space="preserve">reports </w:t>
      </w:r>
      <w:r w:rsidR="008059E0" w:rsidRPr="000E2C4C">
        <w:rPr>
          <w:rFonts w:ascii="Times New Roman" w:hAnsi="Times New Roman" w:cs="Times New Roman"/>
          <w:sz w:val="24"/>
          <w:szCs w:val="24"/>
        </w:rPr>
        <w:t xml:space="preserve">robust </w:t>
      </w:r>
      <w:r w:rsidR="00335C05" w:rsidRPr="000E2C4C">
        <w:rPr>
          <w:rFonts w:ascii="Times New Roman" w:hAnsi="Times New Roman" w:cs="Times New Roman"/>
          <w:sz w:val="24"/>
          <w:szCs w:val="24"/>
        </w:rPr>
        <w:t>95% confidence interval</w:t>
      </w:r>
      <w:r w:rsidR="00086C47">
        <w:rPr>
          <w:rFonts w:ascii="Times New Roman" w:hAnsi="Times New Roman" w:cs="Times New Roman"/>
          <w:sz w:val="24"/>
          <w:szCs w:val="24"/>
        </w:rPr>
        <w:t>s</w:t>
      </w:r>
      <w:r w:rsidR="00335C05" w:rsidRPr="000E2C4C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335C05" w:rsidRPr="000E2C4C">
        <w:rPr>
          <w:rFonts w:ascii="Times New Roman" w:hAnsi="Times New Roman" w:cs="Times New Roman"/>
          <w:sz w:val="24"/>
          <w:szCs w:val="24"/>
        </w:rPr>
        <w:t>D</w:t>
      </w:r>
      <w:r w:rsidR="00086C47">
        <w:rPr>
          <w:rFonts w:ascii="Times New Roman" w:hAnsi="Times New Roman" w:cs="Times New Roman"/>
          <w:sz w:val="24"/>
          <w:szCs w:val="24"/>
        </w:rPr>
        <w:t>i</w:t>
      </w:r>
      <w:r w:rsidR="00335C05" w:rsidRPr="000E2C4C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="00335C05" w:rsidRPr="000E2C4C">
        <w:rPr>
          <w:rFonts w:ascii="Times New Roman" w:hAnsi="Times New Roman" w:cs="Times New Roman"/>
          <w:sz w:val="24"/>
          <w:szCs w:val="24"/>
        </w:rPr>
        <w:t xml:space="preserve"> estimates</w:t>
      </w:r>
      <w:r w:rsidR="008059E0" w:rsidRPr="000E2C4C">
        <w:rPr>
          <w:rFonts w:ascii="Times New Roman" w:hAnsi="Times New Roman" w:cs="Times New Roman"/>
          <w:sz w:val="24"/>
          <w:szCs w:val="24"/>
        </w:rPr>
        <w:t xml:space="preserve"> </w:t>
      </w:r>
      <w:r w:rsidR="00086C47">
        <w:rPr>
          <w:rFonts w:ascii="Times New Roman" w:hAnsi="Times New Roman" w:cs="Times New Roman"/>
          <w:sz w:val="24"/>
          <w:szCs w:val="24"/>
        </w:rPr>
        <w:t xml:space="preserve">for IPV ever </w:t>
      </w:r>
      <w:r w:rsidR="008059E0" w:rsidRPr="000E2C4C">
        <w:rPr>
          <w:rFonts w:ascii="Times New Roman" w:hAnsi="Times New Roman" w:cs="Times New Roman"/>
          <w:sz w:val="24"/>
          <w:szCs w:val="24"/>
        </w:rPr>
        <w:t xml:space="preserve">when </w:t>
      </w:r>
      <w:r w:rsidR="00784B45" w:rsidRPr="000E2C4C">
        <w:rPr>
          <w:rFonts w:ascii="Times New Roman" w:hAnsi="Times New Roman" w:cs="Times New Roman"/>
          <w:sz w:val="24"/>
          <w:szCs w:val="24"/>
        </w:rPr>
        <w:t>deviation</w:t>
      </w:r>
      <w:r w:rsidR="002F47C8" w:rsidRPr="000E2C4C">
        <w:rPr>
          <w:rFonts w:ascii="Times New Roman" w:hAnsi="Times New Roman" w:cs="Times New Roman"/>
          <w:sz w:val="24"/>
          <w:szCs w:val="24"/>
        </w:rPr>
        <w:t>s</w:t>
      </w:r>
      <w:r w:rsidR="00784B45" w:rsidRPr="000E2C4C">
        <w:rPr>
          <w:rFonts w:ascii="Times New Roman" w:hAnsi="Times New Roman" w:cs="Times New Roman"/>
          <w:sz w:val="24"/>
          <w:szCs w:val="24"/>
        </w:rPr>
        <w:t xml:space="preserve"> </w:t>
      </w:r>
      <w:r w:rsidR="00B93E06" w:rsidRPr="000E2C4C">
        <w:rPr>
          <w:rFonts w:ascii="Times New Roman" w:hAnsi="Times New Roman" w:cs="Times New Roman"/>
          <w:sz w:val="24"/>
          <w:szCs w:val="24"/>
        </w:rPr>
        <w:t>of the parallel</w:t>
      </w:r>
      <w:r w:rsidR="008059E0" w:rsidRPr="000E2C4C">
        <w:rPr>
          <w:rFonts w:ascii="Times New Roman" w:hAnsi="Times New Roman" w:cs="Times New Roman"/>
          <w:sz w:val="24"/>
          <w:szCs w:val="24"/>
        </w:rPr>
        <w:t xml:space="preserve"> trends </w:t>
      </w:r>
      <w:r w:rsidR="002F47C8" w:rsidRPr="000E2C4C">
        <w:rPr>
          <w:rFonts w:ascii="Times New Roman" w:hAnsi="Times New Roman" w:cs="Times New Roman"/>
          <w:sz w:val="24"/>
          <w:szCs w:val="24"/>
        </w:rPr>
        <w:t>are</w:t>
      </w:r>
      <w:r w:rsidR="002261BA" w:rsidRPr="000E2C4C">
        <w:rPr>
          <w:rFonts w:ascii="Times New Roman" w:hAnsi="Times New Roman" w:cs="Times New Roman"/>
          <w:sz w:val="24"/>
          <w:szCs w:val="24"/>
        </w:rPr>
        <w:t xml:space="preserve"> assumed to be </w:t>
      </w:r>
      <w:r w:rsidR="008059E0" w:rsidRPr="000E2C4C">
        <w:rPr>
          <w:rFonts w:ascii="Times New Roman" w:hAnsi="Times New Roman" w:cs="Times New Roman"/>
          <w:sz w:val="24"/>
          <w:szCs w:val="24"/>
        </w:rPr>
        <w:t xml:space="preserve">a multiple of the </w:t>
      </w:r>
      <w:r w:rsidR="002F47C8" w:rsidRPr="000E2C4C">
        <w:rPr>
          <w:rFonts w:ascii="Times New Roman" w:hAnsi="Times New Roman" w:cs="Times New Roman"/>
          <w:sz w:val="24"/>
          <w:szCs w:val="24"/>
        </w:rPr>
        <w:t xml:space="preserve">maximal </w:t>
      </w:r>
      <w:r w:rsidR="008059E0" w:rsidRPr="000E2C4C">
        <w:rPr>
          <w:rFonts w:ascii="Times New Roman" w:hAnsi="Times New Roman" w:cs="Times New Roman"/>
          <w:sz w:val="24"/>
          <w:szCs w:val="24"/>
        </w:rPr>
        <w:t>deviation observed in the pre-treatment period</w:t>
      </w:r>
      <w:r w:rsidR="002F47C8" w:rsidRPr="000E2C4C">
        <w:rPr>
          <w:rFonts w:ascii="Times New Roman" w:hAnsi="Times New Roman" w:cs="Times New Roman"/>
          <w:sz w:val="24"/>
          <w:szCs w:val="24"/>
        </w:rPr>
        <w:t xml:space="preserve">. </w:t>
      </w:r>
      <w:r w:rsidR="001555AF" w:rsidRPr="000E2C4C">
        <w:rPr>
          <w:rFonts w:ascii="Times New Roman" w:hAnsi="Times New Roman" w:cs="Times New Roman"/>
          <w:sz w:val="24"/>
          <w:szCs w:val="24"/>
        </w:rPr>
        <w:t xml:space="preserve">When Mbar is equal to zero, </w:t>
      </w:r>
      <w:r w:rsidR="00335C05" w:rsidRPr="000E2C4C">
        <w:rPr>
          <w:rFonts w:ascii="Times New Roman" w:hAnsi="Times New Roman" w:cs="Times New Roman"/>
          <w:sz w:val="24"/>
          <w:szCs w:val="24"/>
        </w:rPr>
        <w:t xml:space="preserve">i.e., </w:t>
      </w:r>
      <w:r w:rsidR="008E1BFE" w:rsidRPr="000E2C4C">
        <w:rPr>
          <w:rFonts w:ascii="Times New Roman" w:hAnsi="Times New Roman" w:cs="Times New Roman"/>
          <w:sz w:val="24"/>
          <w:szCs w:val="24"/>
        </w:rPr>
        <w:t>Mbar=original</w:t>
      </w:r>
      <w:r w:rsidR="001555AF" w:rsidRPr="000E2C4C">
        <w:rPr>
          <w:rFonts w:ascii="Times New Roman" w:hAnsi="Times New Roman" w:cs="Times New Roman"/>
          <w:sz w:val="24"/>
          <w:szCs w:val="24"/>
        </w:rPr>
        <w:t>,</w:t>
      </w:r>
      <w:r w:rsidR="008E1BFE" w:rsidRPr="000E2C4C">
        <w:rPr>
          <w:rFonts w:ascii="Times New Roman" w:hAnsi="Times New Roman" w:cs="Times New Roman"/>
          <w:sz w:val="24"/>
          <w:szCs w:val="24"/>
        </w:rPr>
        <w:t xml:space="preserve"> the confidence </w:t>
      </w:r>
      <w:r w:rsidR="001555AF" w:rsidRPr="000E2C4C">
        <w:rPr>
          <w:rFonts w:ascii="Times New Roman" w:hAnsi="Times New Roman" w:cs="Times New Roman"/>
          <w:sz w:val="24"/>
          <w:szCs w:val="24"/>
        </w:rPr>
        <w:t xml:space="preserve">interval is obtained under the </w:t>
      </w:r>
      <w:r w:rsidR="007D0674" w:rsidRPr="000E2C4C">
        <w:rPr>
          <w:rFonts w:ascii="Times New Roman" w:hAnsi="Times New Roman" w:cs="Times New Roman"/>
          <w:sz w:val="24"/>
          <w:szCs w:val="24"/>
        </w:rPr>
        <w:t xml:space="preserve">assumption </w:t>
      </w:r>
      <w:r w:rsidR="008E1BFE" w:rsidRPr="000E2C4C">
        <w:rPr>
          <w:rFonts w:ascii="Times New Roman" w:hAnsi="Times New Roman" w:cs="Times New Roman"/>
          <w:sz w:val="24"/>
          <w:szCs w:val="24"/>
        </w:rPr>
        <w:t xml:space="preserve">of </w:t>
      </w:r>
      <w:r w:rsidR="001555AF" w:rsidRPr="000E2C4C">
        <w:rPr>
          <w:rFonts w:ascii="Times New Roman" w:hAnsi="Times New Roman" w:cs="Times New Roman"/>
          <w:sz w:val="24"/>
          <w:szCs w:val="24"/>
        </w:rPr>
        <w:t xml:space="preserve">exactly </w:t>
      </w:r>
      <w:r w:rsidR="002F47C8" w:rsidRPr="000E2C4C">
        <w:rPr>
          <w:rFonts w:ascii="Times New Roman" w:hAnsi="Times New Roman" w:cs="Times New Roman"/>
          <w:sz w:val="24"/>
          <w:szCs w:val="24"/>
        </w:rPr>
        <w:t>parallel</w:t>
      </w:r>
      <w:r w:rsidR="008E1BFE" w:rsidRPr="000E2C4C">
        <w:rPr>
          <w:rFonts w:ascii="Times New Roman" w:hAnsi="Times New Roman" w:cs="Times New Roman"/>
          <w:sz w:val="24"/>
          <w:szCs w:val="24"/>
        </w:rPr>
        <w:t xml:space="preserve"> trends</w:t>
      </w:r>
      <w:r w:rsidR="002F47C8" w:rsidRPr="000E2C4C">
        <w:rPr>
          <w:rFonts w:ascii="Times New Roman" w:hAnsi="Times New Roman" w:cs="Times New Roman"/>
          <w:sz w:val="24"/>
          <w:szCs w:val="24"/>
        </w:rPr>
        <w:t>,</w:t>
      </w:r>
      <w:r w:rsidR="008E1BFE" w:rsidRPr="000E2C4C">
        <w:rPr>
          <w:rFonts w:ascii="Times New Roman" w:hAnsi="Times New Roman" w:cs="Times New Roman"/>
          <w:sz w:val="24"/>
          <w:szCs w:val="24"/>
        </w:rPr>
        <w:t xml:space="preserve"> </w:t>
      </w:r>
      <w:r w:rsidR="001555AF" w:rsidRPr="000E2C4C">
        <w:rPr>
          <w:rFonts w:ascii="Times New Roman" w:hAnsi="Times New Roman" w:cs="Times New Roman"/>
          <w:sz w:val="24"/>
          <w:szCs w:val="24"/>
        </w:rPr>
        <w:t xml:space="preserve">when </w:t>
      </w:r>
      <w:r w:rsidR="002F47C8" w:rsidRPr="000E2C4C">
        <w:rPr>
          <w:rFonts w:ascii="Times New Roman" w:hAnsi="Times New Roman" w:cs="Times New Roman"/>
          <w:sz w:val="24"/>
          <w:szCs w:val="24"/>
        </w:rPr>
        <w:t>Mbar=1</w:t>
      </w:r>
      <w:r w:rsidR="001555AF" w:rsidRPr="000E2C4C">
        <w:rPr>
          <w:rFonts w:ascii="Times New Roman" w:hAnsi="Times New Roman" w:cs="Times New Roman"/>
          <w:sz w:val="24"/>
          <w:szCs w:val="24"/>
        </w:rPr>
        <w:t>,</w:t>
      </w:r>
      <w:r w:rsidR="00ED1CEB" w:rsidRPr="000E2C4C">
        <w:rPr>
          <w:rFonts w:ascii="Times New Roman" w:hAnsi="Times New Roman" w:cs="Times New Roman"/>
          <w:sz w:val="24"/>
          <w:szCs w:val="24"/>
        </w:rPr>
        <w:t xml:space="preserve"> </w:t>
      </w:r>
      <w:r w:rsidR="008E1BFE" w:rsidRPr="000E2C4C">
        <w:rPr>
          <w:rFonts w:ascii="Times New Roman" w:hAnsi="Times New Roman" w:cs="Times New Roman"/>
          <w:sz w:val="24"/>
          <w:szCs w:val="24"/>
        </w:rPr>
        <w:t xml:space="preserve">the deviation from </w:t>
      </w:r>
      <w:r w:rsidR="008E1BFE" w:rsidRPr="000E2C4C">
        <w:rPr>
          <w:rFonts w:ascii="Times New Roman" w:hAnsi="Times New Roman" w:cs="Times New Roman"/>
          <w:sz w:val="24"/>
          <w:szCs w:val="24"/>
        </w:rPr>
        <w:lastRenderedPageBreak/>
        <w:t xml:space="preserve">parallel trends is </w:t>
      </w:r>
      <w:r w:rsidR="00335C05" w:rsidRPr="000E2C4C">
        <w:rPr>
          <w:rFonts w:ascii="Times New Roman" w:hAnsi="Times New Roman" w:cs="Times New Roman"/>
          <w:sz w:val="24"/>
          <w:szCs w:val="24"/>
        </w:rPr>
        <w:t xml:space="preserve">assumed to be </w:t>
      </w:r>
      <w:r w:rsidR="008E1BFE" w:rsidRPr="000E2C4C">
        <w:rPr>
          <w:rFonts w:ascii="Times New Roman" w:hAnsi="Times New Roman" w:cs="Times New Roman"/>
          <w:sz w:val="24"/>
          <w:szCs w:val="24"/>
        </w:rPr>
        <w:t xml:space="preserve">the same </w:t>
      </w:r>
      <w:r w:rsidR="002F47C8" w:rsidRPr="000E2C4C">
        <w:rPr>
          <w:rFonts w:ascii="Times New Roman" w:hAnsi="Times New Roman" w:cs="Times New Roman"/>
          <w:sz w:val="24"/>
          <w:szCs w:val="24"/>
        </w:rPr>
        <w:t>as the maximal deviation in the pre-treatment period,</w:t>
      </w:r>
      <w:r w:rsidR="008E1BFE" w:rsidRPr="000E2C4C">
        <w:rPr>
          <w:rFonts w:ascii="Times New Roman" w:hAnsi="Times New Roman" w:cs="Times New Roman"/>
          <w:sz w:val="24"/>
          <w:szCs w:val="24"/>
        </w:rPr>
        <w:t xml:space="preserve"> </w:t>
      </w:r>
      <w:r w:rsidR="001555AF" w:rsidRPr="000E2C4C">
        <w:rPr>
          <w:rFonts w:ascii="Times New Roman" w:hAnsi="Times New Roman" w:cs="Times New Roman"/>
          <w:sz w:val="24"/>
          <w:szCs w:val="24"/>
        </w:rPr>
        <w:t xml:space="preserve">when </w:t>
      </w:r>
      <w:r w:rsidR="002F47C8" w:rsidRPr="000E2C4C">
        <w:rPr>
          <w:rFonts w:ascii="Times New Roman" w:hAnsi="Times New Roman" w:cs="Times New Roman"/>
          <w:sz w:val="24"/>
          <w:szCs w:val="24"/>
        </w:rPr>
        <w:t>Mbar=2</w:t>
      </w:r>
      <w:r w:rsidR="001555AF" w:rsidRPr="000E2C4C">
        <w:rPr>
          <w:rFonts w:ascii="Times New Roman" w:hAnsi="Times New Roman" w:cs="Times New Roman"/>
          <w:sz w:val="24"/>
          <w:szCs w:val="24"/>
        </w:rPr>
        <w:t>,</w:t>
      </w:r>
      <w:r w:rsidR="002F47C8" w:rsidRPr="000E2C4C">
        <w:rPr>
          <w:rFonts w:ascii="Times New Roman" w:hAnsi="Times New Roman" w:cs="Times New Roman"/>
          <w:sz w:val="24"/>
          <w:szCs w:val="24"/>
        </w:rPr>
        <w:t xml:space="preserve"> the deviation is </w:t>
      </w:r>
      <w:r w:rsidR="001555AF" w:rsidRPr="000E2C4C">
        <w:rPr>
          <w:rFonts w:ascii="Times New Roman" w:hAnsi="Times New Roman" w:cs="Times New Roman"/>
          <w:sz w:val="24"/>
          <w:szCs w:val="24"/>
        </w:rPr>
        <w:t xml:space="preserve">assumed to be </w:t>
      </w:r>
      <w:r w:rsidR="002F47C8" w:rsidRPr="000E2C4C">
        <w:rPr>
          <w:rFonts w:ascii="Times New Roman" w:hAnsi="Times New Roman" w:cs="Times New Roman"/>
          <w:sz w:val="24"/>
          <w:szCs w:val="24"/>
        </w:rPr>
        <w:t>twice as large as in the pre-treatment period, and so on.</w:t>
      </w:r>
      <w:r w:rsidR="00ED1CEB" w:rsidRPr="000E2C4C">
        <w:rPr>
          <w:rFonts w:ascii="Times New Roman" w:hAnsi="Times New Roman" w:cs="Times New Roman"/>
          <w:sz w:val="24"/>
          <w:szCs w:val="24"/>
        </w:rPr>
        <w:t xml:space="preserve"> </w:t>
      </w:r>
      <w:r w:rsidR="00784B45" w:rsidRPr="000E2C4C">
        <w:rPr>
          <w:rFonts w:ascii="Times New Roman" w:hAnsi="Times New Roman" w:cs="Times New Roman"/>
          <w:sz w:val="24"/>
          <w:szCs w:val="24"/>
        </w:rPr>
        <w:t>T</w:t>
      </w:r>
      <w:r w:rsidR="00126380" w:rsidRPr="000E2C4C">
        <w:rPr>
          <w:rFonts w:ascii="Times New Roman" w:hAnsi="Times New Roman" w:cs="Times New Roman"/>
          <w:sz w:val="24"/>
          <w:szCs w:val="24"/>
        </w:rPr>
        <w:t xml:space="preserve">he </w:t>
      </w:r>
      <w:r w:rsidR="00784B45" w:rsidRPr="000E2C4C">
        <w:rPr>
          <w:rFonts w:ascii="Times New Roman" w:hAnsi="Times New Roman" w:cs="Times New Roman"/>
          <w:sz w:val="24"/>
          <w:szCs w:val="24"/>
        </w:rPr>
        <w:t xml:space="preserve">estimate </w:t>
      </w:r>
      <w:r w:rsidR="00126380" w:rsidRPr="000E2C4C">
        <w:rPr>
          <w:rFonts w:ascii="Times New Roman" w:hAnsi="Times New Roman" w:cs="Times New Roman"/>
          <w:sz w:val="24"/>
          <w:szCs w:val="24"/>
        </w:rPr>
        <w:t>hold</w:t>
      </w:r>
      <w:r w:rsidR="00212AD7" w:rsidRPr="000E2C4C">
        <w:rPr>
          <w:rFonts w:ascii="Times New Roman" w:hAnsi="Times New Roman" w:cs="Times New Roman"/>
          <w:sz w:val="24"/>
          <w:szCs w:val="24"/>
        </w:rPr>
        <w:t>s</w:t>
      </w:r>
      <w:r w:rsidR="00126380" w:rsidRPr="000E2C4C">
        <w:rPr>
          <w:rFonts w:ascii="Times New Roman" w:hAnsi="Times New Roman" w:cs="Times New Roman"/>
          <w:sz w:val="24"/>
          <w:szCs w:val="24"/>
        </w:rPr>
        <w:t xml:space="preserve"> for violations of </w:t>
      </w:r>
      <w:r w:rsidR="00335C05" w:rsidRPr="000E2C4C">
        <w:rPr>
          <w:rFonts w:ascii="Times New Roman" w:hAnsi="Times New Roman" w:cs="Times New Roman"/>
          <w:sz w:val="24"/>
          <w:szCs w:val="24"/>
        </w:rPr>
        <w:t xml:space="preserve">the </w:t>
      </w:r>
      <w:r w:rsidR="00126380" w:rsidRPr="000E2C4C">
        <w:rPr>
          <w:rFonts w:ascii="Times New Roman" w:hAnsi="Times New Roman" w:cs="Times New Roman"/>
          <w:sz w:val="24"/>
          <w:szCs w:val="24"/>
        </w:rPr>
        <w:t xml:space="preserve">parallel </w:t>
      </w:r>
      <w:proofErr w:type="gramStart"/>
      <w:r w:rsidR="00126380" w:rsidRPr="000E2C4C">
        <w:rPr>
          <w:rFonts w:ascii="Times New Roman" w:hAnsi="Times New Roman" w:cs="Times New Roman"/>
          <w:sz w:val="24"/>
          <w:szCs w:val="24"/>
        </w:rPr>
        <w:t>trends</w:t>
      </w:r>
      <w:proofErr w:type="gramEnd"/>
      <w:r w:rsidR="00126380" w:rsidRPr="000E2C4C">
        <w:rPr>
          <w:rFonts w:ascii="Times New Roman" w:hAnsi="Times New Roman" w:cs="Times New Roman"/>
          <w:sz w:val="24"/>
          <w:szCs w:val="24"/>
        </w:rPr>
        <w:t xml:space="preserve"> </w:t>
      </w:r>
      <w:r w:rsidR="00335C05" w:rsidRPr="000E2C4C">
        <w:rPr>
          <w:rFonts w:ascii="Times New Roman" w:hAnsi="Times New Roman" w:cs="Times New Roman"/>
          <w:sz w:val="24"/>
          <w:szCs w:val="24"/>
        </w:rPr>
        <w:t xml:space="preserve">assumption </w:t>
      </w:r>
      <w:r w:rsidR="00126380" w:rsidRPr="000E2C4C">
        <w:rPr>
          <w:rFonts w:ascii="Times New Roman" w:hAnsi="Times New Roman" w:cs="Times New Roman"/>
          <w:sz w:val="24"/>
          <w:szCs w:val="24"/>
        </w:rPr>
        <w:t>in the pos</w:t>
      </w:r>
      <w:r w:rsidR="00784B45" w:rsidRPr="000E2C4C">
        <w:rPr>
          <w:rFonts w:ascii="Times New Roman" w:hAnsi="Times New Roman" w:cs="Times New Roman"/>
          <w:sz w:val="24"/>
          <w:szCs w:val="24"/>
        </w:rPr>
        <w:t>t</w:t>
      </w:r>
      <w:r w:rsidR="00126380" w:rsidRPr="000E2C4C">
        <w:rPr>
          <w:rFonts w:ascii="Times New Roman" w:hAnsi="Times New Roman" w:cs="Times New Roman"/>
          <w:sz w:val="24"/>
          <w:szCs w:val="24"/>
        </w:rPr>
        <w:t xml:space="preserve">-treatment period that </w:t>
      </w:r>
      <w:r w:rsidRPr="000E2C4C">
        <w:rPr>
          <w:rFonts w:ascii="Times New Roman" w:hAnsi="Times New Roman" w:cs="Times New Roman"/>
          <w:sz w:val="24"/>
          <w:szCs w:val="24"/>
        </w:rPr>
        <w:t xml:space="preserve">are </w:t>
      </w:r>
      <w:r w:rsidR="00126380" w:rsidRPr="000E2C4C">
        <w:rPr>
          <w:rFonts w:ascii="Times New Roman" w:hAnsi="Times New Roman" w:cs="Times New Roman"/>
          <w:sz w:val="24"/>
          <w:szCs w:val="24"/>
        </w:rPr>
        <w:t xml:space="preserve">twice as large as those observed during the </w:t>
      </w:r>
      <w:r w:rsidR="00D21CD9" w:rsidRPr="000E2C4C">
        <w:rPr>
          <w:rFonts w:ascii="Times New Roman" w:hAnsi="Times New Roman" w:cs="Times New Roman"/>
          <w:sz w:val="24"/>
          <w:szCs w:val="24"/>
        </w:rPr>
        <w:t>pre-treatment period</w:t>
      </w:r>
      <w:r w:rsidRPr="000E2C4C">
        <w:rPr>
          <w:rFonts w:ascii="Times New Roman" w:hAnsi="Times New Roman" w:cs="Times New Roman"/>
          <w:sz w:val="24"/>
          <w:szCs w:val="24"/>
        </w:rPr>
        <w:t>, the breakdown value for a significant effect is Mbar==2.5</w:t>
      </w:r>
      <w:r w:rsidR="00D21CD9" w:rsidRPr="000E2C4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4EA0A9" w14:textId="77777777" w:rsidR="00FD1D8E" w:rsidRPr="000E2C4C" w:rsidRDefault="00FD1D8E" w:rsidP="00C852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764E36" w14:textId="0AD7F455" w:rsidR="00B93E06" w:rsidRDefault="00000000" w:rsidP="00C852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2C4C">
        <w:rPr>
          <w:rFonts w:ascii="Times New Roman" w:hAnsi="Times New Roman" w:cs="Times New Roman"/>
          <w:sz w:val="24"/>
          <w:szCs w:val="24"/>
        </w:rPr>
        <w:t xml:space="preserve">The other violation, denoted M, can be viewed as an evaluation of shocks in the post-treatment period that generate changes in the linear trend. M is the percentage points change per period in the difference between the trends of the two groups. This creates a non-linear deviation from the parallel trend. </w:t>
      </w:r>
      <w:r w:rsidR="00536006" w:rsidRPr="000E2C4C">
        <w:rPr>
          <w:rFonts w:ascii="Times New Roman" w:hAnsi="Times New Roman" w:cs="Times New Roman"/>
          <w:sz w:val="24"/>
          <w:szCs w:val="24"/>
        </w:rPr>
        <w:t xml:space="preserve">In Figure </w:t>
      </w:r>
      <w:r w:rsidR="002948C4">
        <w:rPr>
          <w:rFonts w:ascii="Times New Roman" w:hAnsi="Times New Roman" w:cs="Times New Roman"/>
          <w:sz w:val="24"/>
          <w:szCs w:val="24"/>
        </w:rPr>
        <w:t>A1</w:t>
      </w:r>
      <w:r w:rsidR="00D25EA9">
        <w:rPr>
          <w:rFonts w:ascii="Times New Roman" w:hAnsi="Times New Roman" w:cs="Times New Roman"/>
          <w:sz w:val="24"/>
          <w:szCs w:val="24"/>
        </w:rPr>
        <w:t>2</w:t>
      </w:r>
      <w:r w:rsidR="00536006" w:rsidRPr="000E2C4C">
        <w:rPr>
          <w:rFonts w:ascii="Times New Roman" w:hAnsi="Times New Roman" w:cs="Times New Roman"/>
          <w:sz w:val="24"/>
          <w:szCs w:val="24"/>
        </w:rPr>
        <w:t xml:space="preserve">, which reports the results for IPV </w:t>
      </w:r>
      <w:r w:rsidR="00212AD7" w:rsidRPr="000E2C4C">
        <w:rPr>
          <w:rFonts w:ascii="Times New Roman" w:hAnsi="Times New Roman" w:cs="Times New Roman"/>
          <w:sz w:val="24"/>
          <w:szCs w:val="24"/>
        </w:rPr>
        <w:t>ever</w:t>
      </w:r>
      <w:r w:rsidR="00536006" w:rsidRPr="000E2C4C">
        <w:rPr>
          <w:rFonts w:ascii="Times New Roman" w:hAnsi="Times New Roman" w:cs="Times New Roman"/>
          <w:sz w:val="24"/>
          <w:szCs w:val="24"/>
        </w:rPr>
        <w:t xml:space="preserve">, </w:t>
      </w:r>
      <w:r w:rsidRPr="000E2C4C">
        <w:rPr>
          <w:rFonts w:ascii="Times New Roman" w:hAnsi="Times New Roman" w:cs="Times New Roman"/>
          <w:sz w:val="24"/>
          <w:szCs w:val="24"/>
        </w:rPr>
        <w:t xml:space="preserve">M = 0 corresponds to </w:t>
      </w:r>
      <w:r w:rsidR="001F08D0" w:rsidRPr="000E2C4C">
        <w:rPr>
          <w:rFonts w:ascii="Times New Roman" w:hAnsi="Times New Roman" w:cs="Times New Roman"/>
          <w:sz w:val="24"/>
          <w:szCs w:val="24"/>
        </w:rPr>
        <w:t>the</w:t>
      </w:r>
      <w:r w:rsidRPr="000E2C4C">
        <w:rPr>
          <w:rFonts w:ascii="Times New Roman" w:hAnsi="Times New Roman" w:cs="Times New Roman"/>
          <w:sz w:val="24"/>
          <w:szCs w:val="24"/>
        </w:rPr>
        <w:t xml:space="preserve"> linear violation of parallel trends</w:t>
      </w:r>
      <w:r w:rsidR="001F08D0" w:rsidRPr="000E2C4C">
        <w:rPr>
          <w:rFonts w:ascii="Times New Roman" w:hAnsi="Times New Roman" w:cs="Times New Roman"/>
          <w:sz w:val="24"/>
          <w:szCs w:val="24"/>
        </w:rPr>
        <w:t xml:space="preserve"> observed in the pre-treatment period</w:t>
      </w:r>
      <w:r w:rsidR="00536006" w:rsidRPr="000E2C4C">
        <w:rPr>
          <w:rFonts w:ascii="Times New Roman" w:hAnsi="Times New Roman" w:cs="Times New Roman"/>
          <w:sz w:val="24"/>
          <w:szCs w:val="24"/>
        </w:rPr>
        <w:t xml:space="preserve">, which is the same as Mbar=1 </w:t>
      </w:r>
      <w:r w:rsidR="00536006" w:rsidRPr="00D25EA9">
        <w:rPr>
          <w:rFonts w:ascii="Times New Roman" w:hAnsi="Times New Roman" w:cs="Times New Roman"/>
          <w:sz w:val="24"/>
          <w:szCs w:val="24"/>
        </w:rPr>
        <w:t xml:space="preserve">in Figure </w:t>
      </w:r>
      <w:r w:rsidR="00D25EA9" w:rsidRPr="00D25EA9">
        <w:rPr>
          <w:rFonts w:ascii="Times New Roman" w:hAnsi="Times New Roman" w:cs="Times New Roman"/>
          <w:sz w:val="24"/>
          <w:szCs w:val="24"/>
        </w:rPr>
        <w:t>A</w:t>
      </w:r>
      <w:r w:rsidR="00536006" w:rsidRPr="00D25EA9">
        <w:rPr>
          <w:rFonts w:ascii="Times New Roman" w:hAnsi="Times New Roman" w:cs="Times New Roman"/>
          <w:sz w:val="24"/>
          <w:szCs w:val="24"/>
        </w:rPr>
        <w:t>1</w:t>
      </w:r>
      <w:r w:rsidR="00D25EA9" w:rsidRPr="00D25EA9">
        <w:rPr>
          <w:rFonts w:ascii="Times New Roman" w:hAnsi="Times New Roman" w:cs="Times New Roman"/>
          <w:sz w:val="24"/>
          <w:szCs w:val="24"/>
        </w:rPr>
        <w:t>1</w:t>
      </w:r>
      <w:r w:rsidR="00536006" w:rsidRPr="00D25EA9">
        <w:rPr>
          <w:rFonts w:ascii="Times New Roman" w:hAnsi="Times New Roman" w:cs="Times New Roman"/>
          <w:sz w:val="24"/>
          <w:szCs w:val="24"/>
        </w:rPr>
        <w:t>.</w:t>
      </w:r>
      <w:r w:rsidR="001F08D0" w:rsidRPr="00D25EA9">
        <w:rPr>
          <w:rFonts w:ascii="Times New Roman" w:hAnsi="Times New Roman" w:cs="Times New Roman"/>
          <w:sz w:val="24"/>
          <w:szCs w:val="24"/>
        </w:rPr>
        <w:t xml:space="preserve"> </w:t>
      </w:r>
      <w:r w:rsidR="00AE25E6" w:rsidRPr="00D25EA9">
        <w:rPr>
          <w:rFonts w:ascii="Times New Roman" w:hAnsi="Times New Roman" w:cs="Times New Roman"/>
          <w:sz w:val="24"/>
          <w:szCs w:val="24"/>
        </w:rPr>
        <w:t>T</w:t>
      </w:r>
      <w:r w:rsidR="00FD1D8E" w:rsidRPr="00D25EA9">
        <w:rPr>
          <w:rFonts w:ascii="Times New Roman" w:hAnsi="Times New Roman" w:cs="Times New Roman"/>
          <w:sz w:val="24"/>
          <w:szCs w:val="24"/>
        </w:rPr>
        <w:t xml:space="preserve">he </w:t>
      </w:r>
      <w:r w:rsidR="00FD1D8E" w:rsidRPr="000E2C4C">
        <w:rPr>
          <w:rFonts w:ascii="Times New Roman" w:hAnsi="Times New Roman" w:cs="Times New Roman"/>
          <w:sz w:val="24"/>
          <w:szCs w:val="24"/>
        </w:rPr>
        <w:t>breakdown value for a significant effect is M=0.0</w:t>
      </w:r>
      <w:r w:rsidR="00212AD7" w:rsidRPr="000E2C4C">
        <w:rPr>
          <w:rFonts w:ascii="Times New Roman" w:hAnsi="Times New Roman" w:cs="Times New Roman"/>
          <w:sz w:val="24"/>
          <w:szCs w:val="24"/>
        </w:rPr>
        <w:t>3</w:t>
      </w:r>
      <w:r w:rsidR="00FD1D8E" w:rsidRPr="000E2C4C">
        <w:rPr>
          <w:rFonts w:ascii="Times New Roman" w:hAnsi="Times New Roman" w:cs="Times New Roman"/>
          <w:sz w:val="24"/>
          <w:szCs w:val="24"/>
        </w:rPr>
        <w:t xml:space="preserve">, i.e., </w:t>
      </w:r>
      <w:r w:rsidR="00212AD7" w:rsidRPr="000E2C4C">
        <w:rPr>
          <w:rFonts w:ascii="Times New Roman" w:hAnsi="Times New Roman" w:cs="Times New Roman"/>
          <w:sz w:val="24"/>
          <w:szCs w:val="24"/>
        </w:rPr>
        <w:t>three</w:t>
      </w:r>
      <w:r w:rsidR="00FD1D8E" w:rsidRPr="000E2C4C">
        <w:rPr>
          <w:rFonts w:ascii="Times New Roman" w:hAnsi="Times New Roman" w:cs="Times New Roman"/>
          <w:sz w:val="24"/>
          <w:szCs w:val="24"/>
        </w:rPr>
        <w:t xml:space="preserve"> percentage points</w:t>
      </w:r>
      <w:r w:rsidR="002948C4">
        <w:rPr>
          <w:rFonts w:ascii="Times New Roman" w:hAnsi="Times New Roman" w:cs="Times New Roman"/>
          <w:sz w:val="24"/>
          <w:szCs w:val="24"/>
        </w:rPr>
        <w:t xml:space="preserve"> per period</w:t>
      </w:r>
      <w:r w:rsidR="00212AD7" w:rsidRPr="000E2C4C">
        <w:rPr>
          <w:rFonts w:ascii="Times New Roman" w:hAnsi="Times New Roman" w:cs="Times New Roman"/>
          <w:sz w:val="24"/>
          <w:szCs w:val="24"/>
        </w:rPr>
        <w:t>.</w:t>
      </w:r>
      <w:r w:rsidR="007F1643" w:rsidRPr="000E2C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34C190" w14:textId="77777777" w:rsidR="007D4E61" w:rsidRDefault="007D4E61" w:rsidP="00594292"/>
    <w:p w14:paraId="2113DD90" w14:textId="14FEFB4D" w:rsidR="00594292" w:rsidRDefault="00000000" w:rsidP="00594292">
      <w:r>
        <w:t>Fig</w:t>
      </w:r>
      <w:r w:rsidR="00F47D15">
        <w:t>ure</w:t>
      </w:r>
      <w:r>
        <w:t xml:space="preserve"> </w:t>
      </w:r>
      <w:r w:rsidR="00880309">
        <w:t>A1</w:t>
      </w:r>
      <w:r w:rsidR="00D25EA9">
        <w:t>1</w:t>
      </w:r>
      <w:r>
        <w:t xml:space="preserve">. Sensitivity analysis of IPV </w:t>
      </w:r>
      <w:r w:rsidR="00086C47">
        <w:t>ever</w:t>
      </w:r>
      <w:r>
        <w:t>, violation of parallel trends in the post-treatment period of Mbar times maximum deviation in pretreatment period.</w:t>
      </w:r>
    </w:p>
    <w:p w14:paraId="1227B069" w14:textId="77777777" w:rsidR="00ED1CEB" w:rsidRDefault="00ED1CEB" w:rsidP="00ED1CEB"/>
    <w:p w14:paraId="17A7707B" w14:textId="77777777" w:rsidR="00ED1CEB" w:rsidRDefault="00000000" w:rsidP="00ED1CEB">
      <w:r>
        <w:rPr>
          <w:noProof/>
        </w:rPr>
        <w:drawing>
          <wp:inline distT="0" distB="0" distL="0" distR="0" wp14:anchorId="1DF919F6" wp14:editId="4D63C8D2">
            <wp:extent cx="5200650" cy="3076575"/>
            <wp:effectExtent l="0" t="0" r="0" b="952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993" cy="3089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2EB57" w14:textId="77777777" w:rsidR="00ED1CEB" w:rsidRPr="00F61C4E" w:rsidRDefault="00000000" w:rsidP="00ED1CEB">
      <w:pPr>
        <w:rPr>
          <w:sz w:val="20"/>
          <w:szCs w:val="20"/>
        </w:rPr>
      </w:pPr>
      <w:r w:rsidRPr="00F61C4E">
        <w:rPr>
          <w:sz w:val="20"/>
          <w:szCs w:val="20"/>
        </w:rPr>
        <w:t xml:space="preserve">Note: </w:t>
      </w:r>
      <w:r w:rsidR="007751F6" w:rsidRPr="00F61C4E">
        <w:rPr>
          <w:sz w:val="20"/>
          <w:szCs w:val="20"/>
        </w:rPr>
        <w:t xml:space="preserve">The sample includes </w:t>
      </w:r>
      <w:r w:rsidRPr="00F61C4E">
        <w:rPr>
          <w:sz w:val="20"/>
          <w:szCs w:val="20"/>
        </w:rPr>
        <w:t>DHS 2005, DHS 2010</w:t>
      </w:r>
      <w:r w:rsidR="00F61C4E">
        <w:rPr>
          <w:sz w:val="20"/>
          <w:szCs w:val="20"/>
        </w:rPr>
        <w:t>,</w:t>
      </w:r>
      <w:r w:rsidRPr="00F61C4E">
        <w:rPr>
          <w:sz w:val="20"/>
          <w:szCs w:val="20"/>
        </w:rPr>
        <w:t xml:space="preserve"> and DHS 2015. </w:t>
      </w:r>
      <w:r w:rsidR="00400D92" w:rsidRPr="00F61C4E">
        <w:rPr>
          <w:sz w:val="20"/>
          <w:szCs w:val="20"/>
        </w:rPr>
        <w:t>The following control variables are used: f</w:t>
      </w:r>
      <w:r w:rsidRPr="00F61C4E">
        <w:rPr>
          <w:sz w:val="20"/>
          <w:szCs w:val="20"/>
        </w:rPr>
        <w:t>ive</w:t>
      </w:r>
      <w:r w:rsidR="00F61C4E">
        <w:rPr>
          <w:sz w:val="20"/>
          <w:szCs w:val="20"/>
        </w:rPr>
        <w:t>-</w:t>
      </w:r>
      <w:r w:rsidRPr="00F61C4E">
        <w:rPr>
          <w:sz w:val="20"/>
          <w:szCs w:val="20"/>
        </w:rPr>
        <w:t>year age dummies, education</w:t>
      </w:r>
      <w:r w:rsidR="00400D92" w:rsidRPr="00F61C4E">
        <w:rPr>
          <w:sz w:val="20"/>
          <w:szCs w:val="20"/>
        </w:rPr>
        <w:t>,</w:t>
      </w:r>
      <w:r w:rsidRPr="00F61C4E">
        <w:rPr>
          <w:sz w:val="20"/>
          <w:szCs w:val="20"/>
        </w:rPr>
        <w:t xml:space="preserve"> father</w:t>
      </w:r>
      <w:r w:rsidR="00400D92" w:rsidRPr="00F61C4E">
        <w:rPr>
          <w:sz w:val="20"/>
          <w:szCs w:val="20"/>
        </w:rPr>
        <w:t xml:space="preserve"> </w:t>
      </w:r>
      <w:r w:rsidRPr="00F61C4E">
        <w:rPr>
          <w:sz w:val="20"/>
          <w:szCs w:val="20"/>
        </w:rPr>
        <w:t xml:space="preserve">beat </w:t>
      </w:r>
      <w:r w:rsidR="00400D92" w:rsidRPr="00F61C4E">
        <w:rPr>
          <w:sz w:val="20"/>
          <w:szCs w:val="20"/>
        </w:rPr>
        <w:t xml:space="preserve">mother, a </w:t>
      </w:r>
      <w:r w:rsidRPr="00F61C4E">
        <w:rPr>
          <w:sz w:val="20"/>
          <w:szCs w:val="20"/>
        </w:rPr>
        <w:t>wealth</w:t>
      </w:r>
      <w:r w:rsidR="00400D92" w:rsidRPr="00F61C4E">
        <w:rPr>
          <w:sz w:val="20"/>
          <w:szCs w:val="20"/>
        </w:rPr>
        <w:t xml:space="preserve"> </w:t>
      </w:r>
      <w:r w:rsidRPr="00F61C4E">
        <w:rPr>
          <w:sz w:val="20"/>
          <w:szCs w:val="20"/>
        </w:rPr>
        <w:t>index</w:t>
      </w:r>
      <w:r w:rsidR="00400D92" w:rsidRPr="00F61C4E">
        <w:rPr>
          <w:sz w:val="20"/>
          <w:szCs w:val="20"/>
        </w:rPr>
        <w:t>,</w:t>
      </w:r>
      <w:r w:rsidRPr="00F61C4E">
        <w:rPr>
          <w:sz w:val="20"/>
          <w:szCs w:val="20"/>
        </w:rPr>
        <w:t xml:space="preserve"> </w:t>
      </w:r>
      <w:r w:rsidR="00400D92" w:rsidRPr="00F61C4E">
        <w:rPr>
          <w:sz w:val="20"/>
          <w:szCs w:val="20"/>
        </w:rPr>
        <w:t xml:space="preserve">number of </w:t>
      </w:r>
      <w:r w:rsidRPr="00F61C4E">
        <w:rPr>
          <w:sz w:val="20"/>
          <w:szCs w:val="20"/>
        </w:rPr>
        <w:t>household</w:t>
      </w:r>
      <w:r w:rsidR="00400D92" w:rsidRPr="00F61C4E">
        <w:rPr>
          <w:sz w:val="20"/>
          <w:szCs w:val="20"/>
        </w:rPr>
        <w:t xml:space="preserve"> </w:t>
      </w:r>
      <w:r w:rsidRPr="00F61C4E">
        <w:rPr>
          <w:sz w:val="20"/>
          <w:szCs w:val="20"/>
        </w:rPr>
        <w:t>members</w:t>
      </w:r>
      <w:r w:rsidR="00400D92" w:rsidRPr="00F61C4E">
        <w:rPr>
          <w:sz w:val="20"/>
          <w:szCs w:val="20"/>
        </w:rPr>
        <w:t>,</w:t>
      </w:r>
      <w:r w:rsidRPr="00F61C4E">
        <w:rPr>
          <w:sz w:val="20"/>
          <w:szCs w:val="20"/>
        </w:rPr>
        <w:t xml:space="preserve"> urban</w:t>
      </w:r>
      <w:r w:rsidR="00400D92" w:rsidRPr="00F61C4E">
        <w:rPr>
          <w:sz w:val="20"/>
          <w:szCs w:val="20"/>
        </w:rPr>
        <w:t xml:space="preserve"> residence, GDP per capita, index of armed conflict, and</w:t>
      </w:r>
      <w:r w:rsidRPr="00F61C4E">
        <w:rPr>
          <w:sz w:val="20"/>
          <w:szCs w:val="20"/>
        </w:rPr>
        <w:t xml:space="preserve"> department fixed effects. </w:t>
      </w:r>
    </w:p>
    <w:p w14:paraId="76B01AEF" w14:textId="77777777" w:rsidR="00016E09" w:rsidRDefault="00016E09" w:rsidP="00594292"/>
    <w:p w14:paraId="470104F7" w14:textId="77777777" w:rsidR="0046735B" w:rsidRDefault="0046735B" w:rsidP="00594292"/>
    <w:p w14:paraId="75C0D2C4" w14:textId="57FE048A" w:rsidR="00594292" w:rsidRDefault="00000000" w:rsidP="00594292">
      <w:r>
        <w:lastRenderedPageBreak/>
        <w:t>Fig</w:t>
      </w:r>
      <w:r w:rsidR="00F47D15">
        <w:t>ure</w:t>
      </w:r>
      <w:r>
        <w:t xml:space="preserve"> </w:t>
      </w:r>
      <w:r w:rsidR="00880309">
        <w:t>A1</w:t>
      </w:r>
      <w:r w:rsidR="00D25EA9">
        <w:t>2</w:t>
      </w:r>
      <w:r w:rsidR="00ED1CEB">
        <w:t>.</w:t>
      </w:r>
      <w:r w:rsidR="00F61C4E" w:rsidRPr="00F61C4E">
        <w:t xml:space="preserve"> </w:t>
      </w:r>
      <w:r w:rsidRPr="00734CFF">
        <w:t xml:space="preserve">Sensitivity analysis of IPV </w:t>
      </w:r>
      <w:r w:rsidR="00086C47">
        <w:t>ever</w:t>
      </w:r>
      <w:r w:rsidRPr="00734CFF">
        <w:t xml:space="preserve">, violation of parallel trends in the post-treatment period </w:t>
      </w:r>
      <w:r>
        <w:t xml:space="preserve">due to change in slope of </w:t>
      </w:r>
      <w:r w:rsidRPr="00734CFF">
        <w:t>M</w:t>
      </w:r>
      <w:r>
        <w:t xml:space="preserve"> each period.</w:t>
      </w:r>
    </w:p>
    <w:p w14:paraId="0162A716" w14:textId="77777777" w:rsidR="00DA6785" w:rsidRDefault="00DA6785" w:rsidP="005C5001"/>
    <w:p w14:paraId="40B0B076" w14:textId="77777777" w:rsidR="004F7EBD" w:rsidRDefault="00000000" w:rsidP="00400D92">
      <w:r>
        <w:t xml:space="preserve"> </w:t>
      </w:r>
      <w:r w:rsidR="008059E0">
        <w:t xml:space="preserve"> </w:t>
      </w:r>
      <w:r>
        <w:rPr>
          <w:noProof/>
        </w:rPr>
        <w:drawing>
          <wp:inline distT="0" distB="0" distL="0" distR="0" wp14:anchorId="734C8AF3" wp14:editId="39BC8673">
            <wp:extent cx="5010150" cy="325755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4053" cy="3260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E84EB" w14:textId="459C09DC" w:rsidR="004F7EBD" w:rsidRPr="001A1F62" w:rsidRDefault="00000000" w:rsidP="00400D92">
      <w:pPr>
        <w:rPr>
          <w:sz w:val="20"/>
          <w:szCs w:val="20"/>
          <w:lang w:val="es-419"/>
        </w:rPr>
      </w:pPr>
      <w:r w:rsidRPr="001A1F62">
        <w:rPr>
          <w:sz w:val="20"/>
          <w:szCs w:val="20"/>
          <w:lang w:val="es-419"/>
        </w:rPr>
        <w:t xml:space="preserve">Note: </w:t>
      </w:r>
      <w:r w:rsidR="00016E09" w:rsidRPr="001A1F62">
        <w:rPr>
          <w:sz w:val="20"/>
          <w:szCs w:val="20"/>
          <w:lang w:val="es-419"/>
        </w:rPr>
        <w:t>See Figure A1</w:t>
      </w:r>
      <w:r w:rsidR="00695E6F">
        <w:rPr>
          <w:sz w:val="20"/>
          <w:szCs w:val="20"/>
          <w:lang w:val="es-419"/>
        </w:rPr>
        <w:t>1</w:t>
      </w:r>
      <w:r w:rsidR="00016E09" w:rsidRPr="001A1F62">
        <w:rPr>
          <w:sz w:val="20"/>
          <w:szCs w:val="20"/>
          <w:lang w:val="es-419"/>
        </w:rPr>
        <w:t>.</w:t>
      </w:r>
    </w:p>
    <w:p w14:paraId="26F2F651" w14:textId="77777777" w:rsidR="00A83D0D" w:rsidRPr="00F47D15" w:rsidRDefault="00000000" w:rsidP="00F47D15">
      <w:pPr>
        <w:pStyle w:val="Heading1"/>
        <w:spacing w:after="240"/>
        <w:rPr>
          <w:rFonts w:asciiTheme="minorHAnsi" w:hAnsiTheme="minorHAnsi" w:cstheme="minorHAnsi"/>
          <w:b/>
          <w:bCs/>
          <w:color w:val="auto"/>
          <w:sz w:val="24"/>
          <w:szCs w:val="24"/>
          <w:lang w:val="es-419"/>
        </w:rPr>
      </w:pPr>
      <w:proofErr w:type="spellStart"/>
      <w:r w:rsidRPr="00F47D15">
        <w:rPr>
          <w:rFonts w:asciiTheme="minorHAnsi" w:hAnsiTheme="minorHAnsi" w:cstheme="minorHAnsi"/>
          <w:b/>
          <w:bCs/>
          <w:color w:val="auto"/>
          <w:sz w:val="24"/>
          <w:szCs w:val="24"/>
          <w:lang w:val="es-419"/>
        </w:rPr>
        <w:t>References</w:t>
      </w:r>
      <w:proofErr w:type="spellEnd"/>
    </w:p>
    <w:p w14:paraId="499433C0" w14:textId="77777777" w:rsidR="008B5E1B" w:rsidRPr="008B5E1B" w:rsidRDefault="00000000" w:rsidP="008B5E1B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445EE2">
        <w:rPr>
          <w:rFonts w:ascii="Times New Roman" w:hAnsi="Times New Roman" w:cs="Times New Roman"/>
          <w:sz w:val="24"/>
          <w:szCs w:val="24"/>
          <w:lang w:val="es-419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B5E1B" w:rsidRPr="008B5E1B">
        <w:t>1.</w:t>
      </w:r>
      <w:r w:rsidR="008B5E1B" w:rsidRPr="008B5E1B">
        <w:tab/>
        <w:t>Rambachan A, Roth J. A More Credible Approach to Parallel Trends. Review of Economic Studies 2023; Forthcoming.</w:t>
      </w:r>
    </w:p>
    <w:p w14:paraId="1B3E2A71" w14:textId="075B0324" w:rsidR="00E20AF0" w:rsidRPr="007D2951" w:rsidRDefault="00000000" w:rsidP="00E20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20AF0" w:rsidRPr="007D2951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E1614" w14:textId="77777777" w:rsidR="005E5D27" w:rsidRDefault="005E5D27">
      <w:r>
        <w:separator/>
      </w:r>
    </w:p>
  </w:endnote>
  <w:endnote w:type="continuationSeparator" w:id="0">
    <w:p w14:paraId="258E4D60" w14:textId="77777777" w:rsidR="005E5D27" w:rsidRDefault="005E5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259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05FFC2" w14:textId="77777777" w:rsidR="00D5616B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31AB0B" w14:textId="77777777" w:rsidR="00D5616B" w:rsidRDefault="00D561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6670B" w14:textId="77777777" w:rsidR="005E5D27" w:rsidRDefault="005E5D27">
      <w:r>
        <w:separator/>
      </w:r>
    </w:p>
  </w:footnote>
  <w:footnote w:type="continuationSeparator" w:id="0">
    <w:p w14:paraId="63FF6E43" w14:textId="77777777" w:rsidR="005E5D27" w:rsidRDefault="005E5D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C461B"/>
    <w:multiLevelType w:val="hybridMultilevel"/>
    <w:tmpl w:val="75AA843A"/>
    <w:lvl w:ilvl="0" w:tplc="DD84C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87E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18D0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460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42131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282A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98B6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18D4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4064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F168E"/>
    <w:multiLevelType w:val="multilevel"/>
    <w:tmpl w:val="E75C5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5321294">
    <w:abstractNumId w:val="0"/>
  </w:num>
  <w:num w:numId="2" w16cid:durableId="1839689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C5001"/>
    <w:rsid w:val="00003D5C"/>
    <w:rsid w:val="00006802"/>
    <w:rsid w:val="00010A16"/>
    <w:rsid w:val="00011284"/>
    <w:rsid w:val="00015D15"/>
    <w:rsid w:val="00016E09"/>
    <w:rsid w:val="0002384D"/>
    <w:rsid w:val="00026087"/>
    <w:rsid w:val="000337E5"/>
    <w:rsid w:val="00037291"/>
    <w:rsid w:val="0003746B"/>
    <w:rsid w:val="000458A9"/>
    <w:rsid w:val="00051641"/>
    <w:rsid w:val="0005466C"/>
    <w:rsid w:val="0006177E"/>
    <w:rsid w:val="00067302"/>
    <w:rsid w:val="00074C99"/>
    <w:rsid w:val="00075F9B"/>
    <w:rsid w:val="0007702D"/>
    <w:rsid w:val="00082671"/>
    <w:rsid w:val="00086C47"/>
    <w:rsid w:val="00091858"/>
    <w:rsid w:val="0009443F"/>
    <w:rsid w:val="000966A3"/>
    <w:rsid w:val="000B771B"/>
    <w:rsid w:val="000D08B7"/>
    <w:rsid w:val="000D22D1"/>
    <w:rsid w:val="000D3299"/>
    <w:rsid w:val="000D474B"/>
    <w:rsid w:val="000D5A37"/>
    <w:rsid w:val="000E1B7C"/>
    <w:rsid w:val="000E2C4C"/>
    <w:rsid w:val="000E646D"/>
    <w:rsid w:val="000F662A"/>
    <w:rsid w:val="001022A0"/>
    <w:rsid w:val="0010307E"/>
    <w:rsid w:val="00103B40"/>
    <w:rsid w:val="00112E63"/>
    <w:rsid w:val="00114470"/>
    <w:rsid w:val="00126380"/>
    <w:rsid w:val="00132A89"/>
    <w:rsid w:val="0013431C"/>
    <w:rsid w:val="001550EA"/>
    <w:rsid w:val="001555AF"/>
    <w:rsid w:val="001577F4"/>
    <w:rsid w:val="001657AF"/>
    <w:rsid w:val="00175C66"/>
    <w:rsid w:val="00183806"/>
    <w:rsid w:val="00193535"/>
    <w:rsid w:val="00194D1A"/>
    <w:rsid w:val="001968AE"/>
    <w:rsid w:val="001A1F62"/>
    <w:rsid w:val="001A4989"/>
    <w:rsid w:val="001A4BCD"/>
    <w:rsid w:val="001B607B"/>
    <w:rsid w:val="001D19CC"/>
    <w:rsid w:val="001D2605"/>
    <w:rsid w:val="001D30F1"/>
    <w:rsid w:val="001D4693"/>
    <w:rsid w:val="001D497C"/>
    <w:rsid w:val="001D611B"/>
    <w:rsid w:val="001E16D2"/>
    <w:rsid w:val="001E1836"/>
    <w:rsid w:val="001E4AC9"/>
    <w:rsid w:val="001E542C"/>
    <w:rsid w:val="001F08D0"/>
    <w:rsid w:val="001F3B55"/>
    <w:rsid w:val="00204C12"/>
    <w:rsid w:val="0021035E"/>
    <w:rsid w:val="00212AD7"/>
    <w:rsid w:val="00214593"/>
    <w:rsid w:val="00215200"/>
    <w:rsid w:val="00221B67"/>
    <w:rsid w:val="00224705"/>
    <w:rsid w:val="002261BA"/>
    <w:rsid w:val="00235031"/>
    <w:rsid w:val="00236980"/>
    <w:rsid w:val="00240D2B"/>
    <w:rsid w:val="00241395"/>
    <w:rsid w:val="00250205"/>
    <w:rsid w:val="00251762"/>
    <w:rsid w:val="00255217"/>
    <w:rsid w:val="00260DEC"/>
    <w:rsid w:val="00265DFE"/>
    <w:rsid w:val="00276AFE"/>
    <w:rsid w:val="002948C4"/>
    <w:rsid w:val="002965CD"/>
    <w:rsid w:val="00297F95"/>
    <w:rsid w:val="002A3EF9"/>
    <w:rsid w:val="002A44C2"/>
    <w:rsid w:val="002A47A0"/>
    <w:rsid w:val="002A49E2"/>
    <w:rsid w:val="002A4A16"/>
    <w:rsid w:val="002A7F6F"/>
    <w:rsid w:val="002B4503"/>
    <w:rsid w:val="002B477B"/>
    <w:rsid w:val="002B5A54"/>
    <w:rsid w:val="002B5C94"/>
    <w:rsid w:val="002D517E"/>
    <w:rsid w:val="002E501C"/>
    <w:rsid w:val="002F08D2"/>
    <w:rsid w:val="002F47C8"/>
    <w:rsid w:val="002F562E"/>
    <w:rsid w:val="002F7914"/>
    <w:rsid w:val="002F7D79"/>
    <w:rsid w:val="003008EB"/>
    <w:rsid w:val="00302F01"/>
    <w:rsid w:val="003056A1"/>
    <w:rsid w:val="00306717"/>
    <w:rsid w:val="003115AE"/>
    <w:rsid w:val="0031267B"/>
    <w:rsid w:val="0032406A"/>
    <w:rsid w:val="00325BFA"/>
    <w:rsid w:val="0033445F"/>
    <w:rsid w:val="00335C05"/>
    <w:rsid w:val="00344DFA"/>
    <w:rsid w:val="00352CC0"/>
    <w:rsid w:val="003570A6"/>
    <w:rsid w:val="0036123A"/>
    <w:rsid w:val="00362127"/>
    <w:rsid w:val="003709A6"/>
    <w:rsid w:val="00370D53"/>
    <w:rsid w:val="0037281B"/>
    <w:rsid w:val="0037498F"/>
    <w:rsid w:val="003755E9"/>
    <w:rsid w:val="00377C9B"/>
    <w:rsid w:val="00381B87"/>
    <w:rsid w:val="00385EC4"/>
    <w:rsid w:val="003917FE"/>
    <w:rsid w:val="00395560"/>
    <w:rsid w:val="003B339C"/>
    <w:rsid w:val="003B5A7E"/>
    <w:rsid w:val="003B6306"/>
    <w:rsid w:val="003B6AF8"/>
    <w:rsid w:val="003C3BDC"/>
    <w:rsid w:val="003D0D15"/>
    <w:rsid w:val="003D69EB"/>
    <w:rsid w:val="003D6B9E"/>
    <w:rsid w:val="003E0C7A"/>
    <w:rsid w:val="003E2CF3"/>
    <w:rsid w:val="003E7912"/>
    <w:rsid w:val="003F7AE4"/>
    <w:rsid w:val="00400A95"/>
    <w:rsid w:val="00400D92"/>
    <w:rsid w:val="004023AF"/>
    <w:rsid w:val="00406DD5"/>
    <w:rsid w:val="004077BE"/>
    <w:rsid w:val="00416D5F"/>
    <w:rsid w:val="00423EF3"/>
    <w:rsid w:val="00427CFD"/>
    <w:rsid w:val="00430C4E"/>
    <w:rsid w:val="0043492B"/>
    <w:rsid w:val="0044586C"/>
    <w:rsid w:val="00445EE2"/>
    <w:rsid w:val="0046189A"/>
    <w:rsid w:val="00462A1F"/>
    <w:rsid w:val="004663F2"/>
    <w:rsid w:val="0046735B"/>
    <w:rsid w:val="00481EA1"/>
    <w:rsid w:val="004820BE"/>
    <w:rsid w:val="004843B5"/>
    <w:rsid w:val="004860D1"/>
    <w:rsid w:val="00487DA7"/>
    <w:rsid w:val="00492507"/>
    <w:rsid w:val="004A7D0B"/>
    <w:rsid w:val="004B2255"/>
    <w:rsid w:val="004C261D"/>
    <w:rsid w:val="004D0F24"/>
    <w:rsid w:val="004D13F8"/>
    <w:rsid w:val="004D60BD"/>
    <w:rsid w:val="004D6703"/>
    <w:rsid w:val="004D6BE5"/>
    <w:rsid w:val="004E09E1"/>
    <w:rsid w:val="004E290E"/>
    <w:rsid w:val="004E2C7A"/>
    <w:rsid w:val="004E4F0D"/>
    <w:rsid w:val="004E5A04"/>
    <w:rsid w:val="004F06E6"/>
    <w:rsid w:val="004F712E"/>
    <w:rsid w:val="004F7EBD"/>
    <w:rsid w:val="005006E9"/>
    <w:rsid w:val="005113BB"/>
    <w:rsid w:val="00512259"/>
    <w:rsid w:val="005153EF"/>
    <w:rsid w:val="00536006"/>
    <w:rsid w:val="00544500"/>
    <w:rsid w:val="00552010"/>
    <w:rsid w:val="005523D9"/>
    <w:rsid w:val="0055391B"/>
    <w:rsid w:val="00555495"/>
    <w:rsid w:val="00571FC1"/>
    <w:rsid w:val="005750C1"/>
    <w:rsid w:val="0058080E"/>
    <w:rsid w:val="00583985"/>
    <w:rsid w:val="005849C3"/>
    <w:rsid w:val="0059088D"/>
    <w:rsid w:val="00594292"/>
    <w:rsid w:val="00596C47"/>
    <w:rsid w:val="005A5CBC"/>
    <w:rsid w:val="005A78E8"/>
    <w:rsid w:val="005B02E0"/>
    <w:rsid w:val="005B0BE3"/>
    <w:rsid w:val="005C5001"/>
    <w:rsid w:val="005E5D27"/>
    <w:rsid w:val="005F4E11"/>
    <w:rsid w:val="005F51DC"/>
    <w:rsid w:val="005F7A30"/>
    <w:rsid w:val="005F7C0B"/>
    <w:rsid w:val="00612C03"/>
    <w:rsid w:val="00627247"/>
    <w:rsid w:val="00630626"/>
    <w:rsid w:val="006413D0"/>
    <w:rsid w:val="006479BB"/>
    <w:rsid w:val="00650742"/>
    <w:rsid w:val="0065210E"/>
    <w:rsid w:val="006644D7"/>
    <w:rsid w:val="00671C86"/>
    <w:rsid w:val="006778F7"/>
    <w:rsid w:val="006909F1"/>
    <w:rsid w:val="00691B23"/>
    <w:rsid w:val="0069438C"/>
    <w:rsid w:val="006959B1"/>
    <w:rsid w:val="00695E6F"/>
    <w:rsid w:val="006A1F5B"/>
    <w:rsid w:val="006B4F6A"/>
    <w:rsid w:val="006B60D4"/>
    <w:rsid w:val="006C2F24"/>
    <w:rsid w:val="006D2533"/>
    <w:rsid w:val="006F34D1"/>
    <w:rsid w:val="00701ADF"/>
    <w:rsid w:val="007038CC"/>
    <w:rsid w:val="0071247B"/>
    <w:rsid w:val="00714899"/>
    <w:rsid w:val="00723E82"/>
    <w:rsid w:val="00724C6C"/>
    <w:rsid w:val="0073229E"/>
    <w:rsid w:val="0073499D"/>
    <w:rsid w:val="00734CFF"/>
    <w:rsid w:val="007409EC"/>
    <w:rsid w:val="0074600C"/>
    <w:rsid w:val="00747279"/>
    <w:rsid w:val="00750939"/>
    <w:rsid w:val="0075134B"/>
    <w:rsid w:val="00751F8E"/>
    <w:rsid w:val="00754375"/>
    <w:rsid w:val="007555D9"/>
    <w:rsid w:val="00763BB8"/>
    <w:rsid w:val="00772B47"/>
    <w:rsid w:val="007751F6"/>
    <w:rsid w:val="00777387"/>
    <w:rsid w:val="007826A5"/>
    <w:rsid w:val="00784B45"/>
    <w:rsid w:val="00793551"/>
    <w:rsid w:val="0079530E"/>
    <w:rsid w:val="007967BA"/>
    <w:rsid w:val="007A1554"/>
    <w:rsid w:val="007A3266"/>
    <w:rsid w:val="007C17FA"/>
    <w:rsid w:val="007C31C7"/>
    <w:rsid w:val="007C6710"/>
    <w:rsid w:val="007D0674"/>
    <w:rsid w:val="007D2951"/>
    <w:rsid w:val="007D4E61"/>
    <w:rsid w:val="007E1513"/>
    <w:rsid w:val="007F0F7E"/>
    <w:rsid w:val="007F1643"/>
    <w:rsid w:val="007F4051"/>
    <w:rsid w:val="008018F6"/>
    <w:rsid w:val="00803084"/>
    <w:rsid w:val="008059E0"/>
    <w:rsid w:val="008130F8"/>
    <w:rsid w:val="008139C4"/>
    <w:rsid w:val="00821387"/>
    <w:rsid w:val="00824802"/>
    <w:rsid w:val="00835CFB"/>
    <w:rsid w:val="008405EB"/>
    <w:rsid w:val="008504CD"/>
    <w:rsid w:val="00853D86"/>
    <w:rsid w:val="00855984"/>
    <w:rsid w:val="00857AE4"/>
    <w:rsid w:val="0086049D"/>
    <w:rsid w:val="008748BA"/>
    <w:rsid w:val="00877E0C"/>
    <w:rsid w:val="00880309"/>
    <w:rsid w:val="0088038E"/>
    <w:rsid w:val="00884F48"/>
    <w:rsid w:val="008926E6"/>
    <w:rsid w:val="00895B64"/>
    <w:rsid w:val="008A54A0"/>
    <w:rsid w:val="008A7BBA"/>
    <w:rsid w:val="008B3358"/>
    <w:rsid w:val="008B5E1B"/>
    <w:rsid w:val="008C3145"/>
    <w:rsid w:val="008D75EA"/>
    <w:rsid w:val="008E1BFE"/>
    <w:rsid w:val="008E3BB5"/>
    <w:rsid w:val="008F0DE6"/>
    <w:rsid w:val="008F0F1A"/>
    <w:rsid w:val="008F1507"/>
    <w:rsid w:val="00911278"/>
    <w:rsid w:val="00911E8B"/>
    <w:rsid w:val="00931056"/>
    <w:rsid w:val="00931C55"/>
    <w:rsid w:val="00937599"/>
    <w:rsid w:val="00943A11"/>
    <w:rsid w:val="009444B3"/>
    <w:rsid w:val="009537A9"/>
    <w:rsid w:val="00954E9E"/>
    <w:rsid w:val="00957DAE"/>
    <w:rsid w:val="00961007"/>
    <w:rsid w:val="00965B19"/>
    <w:rsid w:val="00971AAA"/>
    <w:rsid w:val="00972D38"/>
    <w:rsid w:val="0097376E"/>
    <w:rsid w:val="00975621"/>
    <w:rsid w:val="009810DA"/>
    <w:rsid w:val="00985A94"/>
    <w:rsid w:val="00987809"/>
    <w:rsid w:val="009901B9"/>
    <w:rsid w:val="00992429"/>
    <w:rsid w:val="009A701A"/>
    <w:rsid w:val="009B354B"/>
    <w:rsid w:val="009C617D"/>
    <w:rsid w:val="009D1BF7"/>
    <w:rsid w:val="009D3CF7"/>
    <w:rsid w:val="009D4DF9"/>
    <w:rsid w:val="009E18EC"/>
    <w:rsid w:val="009E3783"/>
    <w:rsid w:val="009E635D"/>
    <w:rsid w:val="009E644A"/>
    <w:rsid w:val="009E773B"/>
    <w:rsid w:val="009F60F9"/>
    <w:rsid w:val="00A0056C"/>
    <w:rsid w:val="00A016A9"/>
    <w:rsid w:val="00A0200E"/>
    <w:rsid w:val="00A06476"/>
    <w:rsid w:val="00A13D61"/>
    <w:rsid w:val="00A1598C"/>
    <w:rsid w:val="00A17841"/>
    <w:rsid w:val="00A25FC1"/>
    <w:rsid w:val="00A40607"/>
    <w:rsid w:val="00A45E69"/>
    <w:rsid w:val="00A5550F"/>
    <w:rsid w:val="00A558BF"/>
    <w:rsid w:val="00A57D35"/>
    <w:rsid w:val="00A62433"/>
    <w:rsid w:val="00A6579E"/>
    <w:rsid w:val="00A73362"/>
    <w:rsid w:val="00A73E53"/>
    <w:rsid w:val="00A746B7"/>
    <w:rsid w:val="00A8144E"/>
    <w:rsid w:val="00A83D0D"/>
    <w:rsid w:val="00A84333"/>
    <w:rsid w:val="00A85D3A"/>
    <w:rsid w:val="00A91257"/>
    <w:rsid w:val="00A91BB7"/>
    <w:rsid w:val="00A93FA7"/>
    <w:rsid w:val="00A96425"/>
    <w:rsid w:val="00A973B0"/>
    <w:rsid w:val="00AB2835"/>
    <w:rsid w:val="00AE0E40"/>
    <w:rsid w:val="00AE0F19"/>
    <w:rsid w:val="00AE1A22"/>
    <w:rsid w:val="00AE25E6"/>
    <w:rsid w:val="00AE3837"/>
    <w:rsid w:val="00AF49CB"/>
    <w:rsid w:val="00AF721F"/>
    <w:rsid w:val="00B05FC2"/>
    <w:rsid w:val="00B127A4"/>
    <w:rsid w:val="00B12D1D"/>
    <w:rsid w:val="00B22398"/>
    <w:rsid w:val="00B24361"/>
    <w:rsid w:val="00B349DF"/>
    <w:rsid w:val="00B376EF"/>
    <w:rsid w:val="00B40A67"/>
    <w:rsid w:val="00B42AF5"/>
    <w:rsid w:val="00B43E77"/>
    <w:rsid w:val="00B61F66"/>
    <w:rsid w:val="00B64DBE"/>
    <w:rsid w:val="00B65955"/>
    <w:rsid w:val="00B674D0"/>
    <w:rsid w:val="00B70360"/>
    <w:rsid w:val="00B81F79"/>
    <w:rsid w:val="00B93E06"/>
    <w:rsid w:val="00B952D6"/>
    <w:rsid w:val="00B9623F"/>
    <w:rsid w:val="00B97208"/>
    <w:rsid w:val="00BB103E"/>
    <w:rsid w:val="00BB1933"/>
    <w:rsid w:val="00BB5BB0"/>
    <w:rsid w:val="00BB7B07"/>
    <w:rsid w:val="00BC3423"/>
    <w:rsid w:val="00BC3DDF"/>
    <w:rsid w:val="00BD0011"/>
    <w:rsid w:val="00BD24CC"/>
    <w:rsid w:val="00BD46FA"/>
    <w:rsid w:val="00BE08A8"/>
    <w:rsid w:val="00BE335E"/>
    <w:rsid w:val="00BE39E1"/>
    <w:rsid w:val="00BE5732"/>
    <w:rsid w:val="00BF1E58"/>
    <w:rsid w:val="00BF2B35"/>
    <w:rsid w:val="00BF7768"/>
    <w:rsid w:val="00BF7A23"/>
    <w:rsid w:val="00C0535D"/>
    <w:rsid w:val="00C21805"/>
    <w:rsid w:val="00C24509"/>
    <w:rsid w:val="00C30945"/>
    <w:rsid w:val="00C3241E"/>
    <w:rsid w:val="00C37C62"/>
    <w:rsid w:val="00C428C4"/>
    <w:rsid w:val="00C47946"/>
    <w:rsid w:val="00C50117"/>
    <w:rsid w:val="00C52DBA"/>
    <w:rsid w:val="00C560DF"/>
    <w:rsid w:val="00C623C5"/>
    <w:rsid w:val="00C85242"/>
    <w:rsid w:val="00C87D04"/>
    <w:rsid w:val="00C901E3"/>
    <w:rsid w:val="00CA2E6D"/>
    <w:rsid w:val="00CA48C0"/>
    <w:rsid w:val="00CC065E"/>
    <w:rsid w:val="00CC3B6E"/>
    <w:rsid w:val="00CC7C29"/>
    <w:rsid w:val="00CC7D88"/>
    <w:rsid w:val="00CD0758"/>
    <w:rsid w:val="00CF2EE4"/>
    <w:rsid w:val="00D05A43"/>
    <w:rsid w:val="00D151F9"/>
    <w:rsid w:val="00D21CD9"/>
    <w:rsid w:val="00D23DB1"/>
    <w:rsid w:val="00D25EA9"/>
    <w:rsid w:val="00D503EB"/>
    <w:rsid w:val="00D50D1A"/>
    <w:rsid w:val="00D5616B"/>
    <w:rsid w:val="00D62359"/>
    <w:rsid w:val="00D6330D"/>
    <w:rsid w:val="00D6363C"/>
    <w:rsid w:val="00D63C9A"/>
    <w:rsid w:val="00D662B9"/>
    <w:rsid w:val="00D92685"/>
    <w:rsid w:val="00D93AFE"/>
    <w:rsid w:val="00DA6785"/>
    <w:rsid w:val="00DD5BD4"/>
    <w:rsid w:val="00DD68FE"/>
    <w:rsid w:val="00DE38D8"/>
    <w:rsid w:val="00DE5D03"/>
    <w:rsid w:val="00DE784A"/>
    <w:rsid w:val="00DF562C"/>
    <w:rsid w:val="00E056DA"/>
    <w:rsid w:val="00E05E3C"/>
    <w:rsid w:val="00E20AF0"/>
    <w:rsid w:val="00E2458B"/>
    <w:rsid w:val="00E26F9C"/>
    <w:rsid w:val="00E31227"/>
    <w:rsid w:val="00E37B27"/>
    <w:rsid w:val="00E4149A"/>
    <w:rsid w:val="00E5183D"/>
    <w:rsid w:val="00E54D55"/>
    <w:rsid w:val="00E55435"/>
    <w:rsid w:val="00E72DF6"/>
    <w:rsid w:val="00E769A2"/>
    <w:rsid w:val="00E85FEF"/>
    <w:rsid w:val="00E95F73"/>
    <w:rsid w:val="00E96869"/>
    <w:rsid w:val="00EA73CC"/>
    <w:rsid w:val="00EA7F94"/>
    <w:rsid w:val="00EB123C"/>
    <w:rsid w:val="00EC19DC"/>
    <w:rsid w:val="00EC21B7"/>
    <w:rsid w:val="00ED1CEB"/>
    <w:rsid w:val="00ED262F"/>
    <w:rsid w:val="00ED3143"/>
    <w:rsid w:val="00ED4C20"/>
    <w:rsid w:val="00ED558A"/>
    <w:rsid w:val="00EF2FB8"/>
    <w:rsid w:val="00EF3325"/>
    <w:rsid w:val="00EF3D72"/>
    <w:rsid w:val="00F031AF"/>
    <w:rsid w:val="00F1421E"/>
    <w:rsid w:val="00F233C8"/>
    <w:rsid w:val="00F24C37"/>
    <w:rsid w:val="00F41655"/>
    <w:rsid w:val="00F46DFA"/>
    <w:rsid w:val="00F47D15"/>
    <w:rsid w:val="00F47E29"/>
    <w:rsid w:val="00F523C8"/>
    <w:rsid w:val="00F616B6"/>
    <w:rsid w:val="00F61C4E"/>
    <w:rsid w:val="00F6612F"/>
    <w:rsid w:val="00F7003E"/>
    <w:rsid w:val="00F71A4F"/>
    <w:rsid w:val="00F736DD"/>
    <w:rsid w:val="00F86546"/>
    <w:rsid w:val="00F8710F"/>
    <w:rsid w:val="00FB0665"/>
    <w:rsid w:val="00FB16F2"/>
    <w:rsid w:val="00FB213C"/>
    <w:rsid w:val="00FB5005"/>
    <w:rsid w:val="00FC6B9E"/>
    <w:rsid w:val="00FD1D8E"/>
    <w:rsid w:val="00FD2167"/>
    <w:rsid w:val="00FD3C6D"/>
    <w:rsid w:val="00FD5920"/>
    <w:rsid w:val="00FE1373"/>
    <w:rsid w:val="00FE7E14"/>
    <w:rsid w:val="00FF00E8"/>
    <w:rsid w:val="00FF187C"/>
    <w:rsid w:val="00FF1CDE"/>
    <w:rsid w:val="00FF38C9"/>
    <w:rsid w:val="00FF3CD1"/>
    <w:rsid w:val="00FF432B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1BA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C62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9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9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001"/>
    <w:pPr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530E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79530E"/>
    <w:pPr>
      <w:spacing w:before="100" w:beforeAutospacing="1" w:after="100" w:afterAutospacing="1"/>
    </w:pPr>
    <w:rPr>
      <w:lang w:val="sv-SE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D151F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00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87D0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60D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60D1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60D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D93AFE"/>
    <w:pPr>
      <w:spacing w:after="16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3AF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5616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16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5616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16B"/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FD59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D59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A83D0D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A83D0D"/>
    <w:rPr>
      <w:rFonts w:ascii="Calibri" w:hAnsi="Calibri" w:cs="Calibri"/>
      <w:lang w:val="sv-SE" w:eastAsia="sv-S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83D0D"/>
    <w:rPr>
      <w:rFonts w:ascii="Calibri" w:hAnsi="Calibri" w:cs="Calibri"/>
      <w:noProof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7D6742647C04D90AC5867EBC8645D" ma:contentTypeVersion="13" ma:contentTypeDescription="Create a new document." ma:contentTypeScope="" ma:versionID="9260f30ec5b78f11968ece5f694e962c">
  <xsd:schema xmlns:xsd="http://www.w3.org/2001/XMLSchema" xmlns:xs="http://www.w3.org/2001/XMLSchema" xmlns:p="http://schemas.microsoft.com/office/2006/metadata/properties" xmlns:ns3="daef2e76-58ac-4d2e-9189-d7023b89843d" xmlns:ns4="51de1647-c127-44f0-8005-c6ac30858583" targetNamespace="http://schemas.microsoft.com/office/2006/metadata/properties" ma:root="true" ma:fieldsID="20f87710ef97fc80bfc89984dff47389" ns3:_="" ns4:_="">
    <xsd:import namespace="daef2e76-58ac-4d2e-9189-d7023b89843d"/>
    <xsd:import namespace="51de1647-c127-44f0-8005-c6ac308585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Details" minOccurs="0"/>
                <xsd:element ref="ns4:SharedWithUser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f2e76-58ac-4d2e-9189-d7023b8984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de1647-c127-44f0-8005-c6ac30858583" elementFormDefault="qualified">
    <xsd:import namespace="http://schemas.microsoft.com/office/2006/documentManagement/types"/>
    <xsd:import namespace="http://schemas.microsoft.com/office/infopath/2007/PartnerControls"/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550584-260F-4972-9DC9-AEA0E75E04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08009F-690A-44C9-ADCA-79F0339BA9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8D48BB-1E78-4FA1-9AAC-B33847B032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f2e76-58ac-4d2e-9189-d7023b89843d"/>
    <ds:schemaRef ds:uri="51de1647-c127-44f0-8005-c6ac308585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5FBE701-A97A-46D3-AE20-63514333F1D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2</Words>
  <Characters>4574</Characters>
  <Application>Microsoft Office Word</Application>
  <DocSecurity>0</DocSecurity>
  <Lines>38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References</vt:lpstr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10T08:12:00Z</dcterms:created>
  <dcterms:modified xsi:type="dcterms:W3CDTF">2023-08-1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7D6742647C04D90AC5867EBC8645D</vt:lpwstr>
  </property>
  <property fmtid="{D5CDD505-2E9C-101B-9397-08002B2CF9AE}" pid="3" name="GrammarlyDocumentId">
    <vt:lpwstr>97c7463cb041bf50de7624d8dd15e6648d2967d361f2d785f6079b87cb6424b0</vt:lpwstr>
  </property>
</Properties>
</file>